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E2DF1" w14:textId="569D1247" w:rsidR="00BF7F58" w:rsidRPr="009A7A46" w:rsidRDefault="00BF7F58" w:rsidP="009A7A46">
      <w:pPr>
        <w:jc w:val="center"/>
        <w:rPr>
          <w:b/>
          <w:bCs/>
          <w:sz w:val="32"/>
          <w:szCs w:val="32"/>
          <w:u w:val="single"/>
        </w:rPr>
      </w:pPr>
      <w:r w:rsidRPr="009A7A46">
        <w:rPr>
          <w:b/>
          <w:bCs/>
          <w:sz w:val="32"/>
          <w:szCs w:val="32"/>
          <w:u w:val="single"/>
        </w:rPr>
        <w:t xml:space="preserve">Supplementary </w:t>
      </w:r>
      <w:r w:rsidR="009A7A46" w:rsidRPr="009A7A46">
        <w:rPr>
          <w:b/>
          <w:bCs/>
          <w:sz w:val="32"/>
          <w:szCs w:val="32"/>
          <w:u w:val="single"/>
        </w:rPr>
        <w:t>Materials for Paper</w:t>
      </w:r>
    </w:p>
    <w:p w14:paraId="3265356B" w14:textId="77777777" w:rsidR="00BF7F58" w:rsidRPr="00433C6D" w:rsidRDefault="00BF7F58" w:rsidP="00BF7F58">
      <w:pPr>
        <w:rPr>
          <w:b/>
          <w:bCs/>
          <w:sz w:val="28"/>
          <w:szCs w:val="28"/>
        </w:rPr>
      </w:pPr>
    </w:p>
    <w:p w14:paraId="1FE21DF1" w14:textId="72942F81" w:rsidR="00433C6D" w:rsidRPr="00433C6D" w:rsidRDefault="00433C6D" w:rsidP="00BF7F58">
      <w:pPr>
        <w:rPr>
          <w:b/>
          <w:bCs/>
          <w:sz w:val="28"/>
          <w:szCs w:val="28"/>
        </w:rPr>
      </w:pPr>
      <w:r w:rsidRPr="00433C6D">
        <w:rPr>
          <w:b/>
          <w:bCs/>
          <w:sz w:val="28"/>
          <w:szCs w:val="28"/>
        </w:rPr>
        <w:t>Supplementary Methods:</w:t>
      </w:r>
    </w:p>
    <w:p w14:paraId="30A0641D" w14:textId="77777777" w:rsidR="00433C6D" w:rsidRDefault="00433C6D" w:rsidP="00BF7F58"/>
    <w:p w14:paraId="6FBF0C8E" w14:textId="77777777" w:rsidR="00BF7F58" w:rsidRPr="00E17592" w:rsidRDefault="00BF7F58" w:rsidP="00BF7F58">
      <w:pPr>
        <w:rPr>
          <w:b/>
          <w:bCs/>
        </w:rPr>
      </w:pPr>
      <w:r>
        <w:rPr>
          <w:b/>
          <w:bCs/>
        </w:rPr>
        <w:t>Community Service Use Data Extraction</w:t>
      </w:r>
    </w:p>
    <w:p w14:paraId="0F5196C1" w14:textId="77777777" w:rsidR="00BF7F58" w:rsidRDefault="00BF7F58" w:rsidP="00BF7F58">
      <w:pPr>
        <w:rPr>
          <w:rFonts w:ascii="Times New Roman" w:hAnsi="Times New Roman" w:cs="Times New Roman"/>
        </w:rPr>
      </w:pPr>
      <w:r>
        <w:rPr>
          <w:rFonts w:cs="Times New Roman"/>
        </w:rPr>
        <w:t xml:space="preserve">Information on service used was derived differently depending on the type of service accessed and the origin of the clinical record (RiO or SystmOne). Referrals to clinical teams, such as EIP (locally known as ‘Cambridgeshire and Peterborough Assessing Managing and Enhancing Outcomes [EIP]’), or Liaison Psychiatry, were identified via referral records, with data on appointments also extracted (e.g. service, attendance stautus). </w:t>
      </w:r>
    </w:p>
    <w:p w14:paraId="481124A2" w14:textId="77777777" w:rsidR="00BF7F58" w:rsidRDefault="00BF7F58" w:rsidP="00BF7F58">
      <w:pPr>
        <w:rPr>
          <w:rFonts w:ascii="Times New Roman" w:hAnsi="Times New Roman" w:cs="Times New Roman"/>
        </w:rPr>
      </w:pPr>
      <w:r>
        <w:rPr>
          <w:rFonts w:cs="Times New Roman"/>
        </w:rPr>
        <w:t xml:space="preserve">Data on urgent mental health support phone line use (accessed via the national NHS 111 crisis line, known locally as the ‘First Response Service’ [FRS]) was extracted from completed forms in health records. These were de-duplicated by date/time. </w:t>
      </w:r>
    </w:p>
    <w:p w14:paraId="54B72F5F" w14:textId="77777777" w:rsidR="00BF7F58" w:rsidRDefault="00BF7F58" w:rsidP="00BF7F58">
      <w:pPr>
        <w:rPr>
          <w:rFonts w:ascii="Times New Roman" w:hAnsi="Times New Roman" w:cs="Times New Roman"/>
        </w:rPr>
      </w:pPr>
      <w:r>
        <w:rPr>
          <w:rFonts w:cs="Times New Roman"/>
        </w:rPr>
        <w:t>Uses of Section 136 (S136) of the Mental Health Act (MHA) were also recorded. Section 136 powers allow the police to remove someone with a suspected mental health disorder needing urgent help from a public place to a place of safety (e.g. an acute hospital emergency department or a mental health dedicated ‘S136 Suite’)</w:t>
      </w:r>
      <w:r>
        <w:t xml:space="preserve"> </w:t>
      </w:r>
      <w:sdt>
        <w:sdtPr>
          <w:rPr>
            <w:rFonts w:ascii="Times New Roman" w:hAnsi="Times New Roman" w:cs="Times New Roman"/>
            <w:color w:val="000000"/>
          </w:rPr>
          <w:tag w:val="MENDELEY_CITATION_v3_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"/>
          <w:id w:val="839507715"/>
          <w:placeholder>
            <w:docPart w:val="93DFBA1DB3450E44A6645922A60D9AFA"/>
          </w:placeholder>
        </w:sdtPr>
        <w:sdtContent>
          <w:r w:rsidRPr="00122845">
            <w:rPr>
              <w:rFonts w:ascii="Times New Roman" w:hAnsi="Times New Roman" w:cs="Times New Roman"/>
              <w:color w:val="000000"/>
            </w:rPr>
            <w:t>(UK Government, 1983)</w:t>
          </w:r>
        </w:sdtContent>
      </w:sdt>
      <w:r>
        <w:rPr>
          <w:rFonts w:cs="Times New Roman"/>
        </w:rPr>
        <w:t>.  The dates of each S136 event per person were extracted.</w:t>
      </w:r>
    </w:p>
    <w:p w14:paraId="12A12528" w14:textId="77777777" w:rsidR="00BF7F58" w:rsidRDefault="00BF7F58" w:rsidP="00BF7F58">
      <w:pPr>
        <w:rPr>
          <w:rFonts w:cs="Times New Roman"/>
        </w:rPr>
      </w:pPr>
      <w:r>
        <w:rPr>
          <w:rFonts w:cs="Times New Roman"/>
        </w:rPr>
        <w:t xml:space="preserve">Uses of the Crisis and Resolution Home Treatment Team (CRHTT) were identified through referrals, with the length of care received calculated based on referral and discharge dates. </w:t>
      </w:r>
    </w:p>
    <w:p w14:paraId="4B1B3A9C" w14:textId="77777777" w:rsidR="00BF7F58" w:rsidRPr="00F64243" w:rsidRDefault="00BF7F58" w:rsidP="00BF7F58">
      <w:pPr>
        <w:rPr>
          <w:b/>
          <w:bCs/>
        </w:rPr>
      </w:pPr>
      <w:r w:rsidRPr="00F64243">
        <w:rPr>
          <w:b/>
          <w:bCs/>
        </w:rPr>
        <w:t>Inpatient Service Use Data Extraction</w:t>
      </w:r>
    </w:p>
    <w:p w14:paraId="6EA44CA9" w14:textId="77777777" w:rsidR="00BF7F58" w:rsidRDefault="00BF7F58" w:rsidP="00BF7F58">
      <w:pPr>
        <w:rPr>
          <w:rFonts w:cs="Times New Roman"/>
        </w:rPr>
      </w:pPr>
      <w:r>
        <w:rPr>
          <w:rFonts w:cs="Times New Roman"/>
        </w:rPr>
        <w:t xml:space="preserve">Data on inpatient admissions were extracted for all patients, including the dates of admissions and MHA usage. Uses of the MHA (‘sections’) denote an involuntary/detained admission, where other admissions are voluntary or ‘informal’. In our analyses of MHA frameworks, we only included sections which could be used to detain a patient for at least 28 days (i.e. civil sections [s2/s3]; forensic sections [s35/s37/s45A/s47]). For context, the major MHA provisions used to treat patients in the UK are Section 2 (permitting detention for up to 28 days for assessment and treatment, given sufficient risk) and Section 3 (permitting detention for up to 6 months for treatment, if certain other criteria are also met).  </w:t>
      </w:r>
    </w:p>
    <w:p w14:paraId="301DCF01" w14:textId="77777777" w:rsidR="00BF7F58" w:rsidRPr="00F64243" w:rsidRDefault="00BF7F58" w:rsidP="00BF7F58">
      <w:pPr>
        <w:rPr>
          <w:b/>
          <w:bCs/>
        </w:rPr>
      </w:pPr>
      <w:r w:rsidRPr="00F64243">
        <w:rPr>
          <w:b/>
          <w:bCs/>
        </w:rPr>
        <w:t>Out-of-Area Admissions</w:t>
      </w:r>
    </w:p>
    <w:p w14:paraId="029B2A84" w14:textId="77777777" w:rsidR="00BF7F58" w:rsidRDefault="00BF7F58" w:rsidP="00BF7F58">
      <w:pPr>
        <w:rPr>
          <w:b/>
          <w:bCs/>
        </w:rPr>
      </w:pPr>
      <w:r>
        <w:rPr>
          <w:rFonts w:cs="Times New Roman"/>
        </w:rPr>
        <w:t>An ‘out-of-area admission’ denotes someone being admitted outside of the CPFT estate, often in a subcontracted private facility. Reasons include local bed availability or a service required that is not offered by CPFT (e.g. female psychiatric intensive care beds). Data on out-of-area admissions were extracted in two ways. Firstly, data were extracted from SystmOne via the dedicated ‘Out of Area Placements’ table. Given no such equivalent table existed in the RiO records, people who had been placed out of area were identified by clinical document titles. Document titles of interest were documents containing names of known private providers used by the mental health trust (confirmed with a relevant manager)</w:t>
      </w:r>
    </w:p>
    <w:p w14:paraId="15BAB291" w14:textId="77777777" w:rsidR="00BF7F58" w:rsidRDefault="00BF7F58" w:rsidP="00BF7F58">
      <w:r>
        <w:t>List of out-of-area providers:</w:t>
      </w:r>
    </w:p>
    <w:p w14:paraId="36612963" w14:textId="77777777" w:rsidR="00BF7F58" w:rsidRDefault="00BF7F58" w:rsidP="00BF7F58">
      <w:pPr>
        <w:pStyle w:val="ListParagraph"/>
        <w:numPr>
          <w:ilvl w:val="0"/>
          <w:numId w:val="1"/>
        </w:numPr>
      </w:pPr>
      <w:r w:rsidRPr="0060424B">
        <w:t xml:space="preserve">Audley, Benfleet, Broomhill, </w:t>
      </w:r>
      <w:r>
        <w:t xml:space="preserve">Cygnet, </w:t>
      </w:r>
      <w:r w:rsidRPr="0060424B">
        <w:t>Elysium, Frinton, Heygate, Magna House, OOA PICU, Priory, Southern Hill</w:t>
      </w:r>
      <w:r>
        <w:t>.</w:t>
      </w:r>
    </w:p>
    <w:p w14:paraId="487D9B19" w14:textId="77777777" w:rsidR="00BF7F58" w:rsidRDefault="00BF7F58" w:rsidP="00BF7F58">
      <w:pPr>
        <w:ind w:left="360"/>
      </w:pPr>
    </w:p>
    <w:p w14:paraId="15B3E9A6" w14:textId="77777777" w:rsidR="00BF7F58" w:rsidRPr="00AE2DF3" w:rsidRDefault="00BF7F58" w:rsidP="00BF7F58">
      <w:pPr>
        <w:rPr>
          <w:b/>
          <w:bCs/>
        </w:rPr>
      </w:pPr>
      <w:r w:rsidRPr="00AE2DF3">
        <w:rPr>
          <w:b/>
          <w:bCs/>
        </w:rPr>
        <w:t>List of antipsychotics:</w:t>
      </w:r>
    </w:p>
    <w:p w14:paraId="3217376F" w14:textId="77777777" w:rsidR="00BF7F58" w:rsidRDefault="00BF7F58" w:rsidP="00BF7F58">
      <w:pPr>
        <w:pStyle w:val="ListParagraph"/>
        <w:numPr>
          <w:ilvl w:val="0"/>
          <w:numId w:val="1"/>
        </w:numPr>
      </w:pPr>
      <w:r w:rsidRPr="006979EC">
        <w:lastRenderedPageBreak/>
        <w:t>Amisulpiride, aripiprazole, asenapine, chlorpromazine, chlorprothixene, clozapine, droperidol, flupentixol, fluphenazine, haloperidol, iloperidone, levomepromazine, lurasidone, methotrimeprazine, molindone, olanzapine, paliperidone, pericyazine, perphenazine, pimozide, promazine, quetiapine, risperidone, sertindole, sulpiride, thioridazine, thiothixene, trifluoperazine, ziprasidone, zotepine, zuclopenthixol</w:t>
      </w:r>
    </w:p>
    <w:p w14:paraId="3FB664A8" w14:textId="77777777" w:rsidR="00BF7F58" w:rsidRDefault="00BF7F58" w:rsidP="00BF7F58">
      <w:pPr>
        <w:rPr>
          <w:rFonts w:cs="Times New Roman"/>
          <w:b/>
          <w:bCs/>
        </w:rPr>
      </w:pPr>
    </w:p>
    <w:p w14:paraId="534057DF" w14:textId="77777777" w:rsidR="00BF7F58" w:rsidRPr="00057890" w:rsidRDefault="00BF7F58" w:rsidP="00BF7F58">
      <w:pPr>
        <w:rPr>
          <w:rFonts w:cs="Times New Roman"/>
          <w:b/>
          <w:bCs/>
        </w:rPr>
      </w:pPr>
      <w:r>
        <w:rPr>
          <w:rFonts w:cs="Times New Roman"/>
          <w:b/>
          <w:bCs/>
        </w:rPr>
        <w:t>Identifying Long-Acting Injectables (LAIs)</w:t>
      </w:r>
    </w:p>
    <w:p w14:paraId="6677F3DB" w14:textId="77777777" w:rsidR="00BF7F58" w:rsidRPr="00057890" w:rsidRDefault="00BF7F58" w:rsidP="00BF7F58">
      <w:pPr>
        <w:rPr>
          <w:rFonts w:ascii="Times New Roman" w:hAnsi="Times New Roman" w:cs="Times New Roman"/>
        </w:rPr>
      </w:pPr>
      <w:r w:rsidRPr="00057890">
        <w:rPr>
          <w:rFonts w:cs="Times New Roman"/>
        </w:rPr>
        <w:t xml:space="preserve">Long-acting injectable (LAI, or depot) antipsychotic prescriptions were extracted firstly from a list of known LAIs and then on three further criteria. These were: if the drug name extract from the NLP included ‘depot’ in the title (e.g. haloperidol depot), if the drug name extract included a known injectable form (e.g. haloperidol decanoate, Risperdal Consta), or if the dose of the drug was above that of a typical daily oral dose (e.g. haloperidol doses above 20mg). </w:t>
      </w:r>
    </w:p>
    <w:p w14:paraId="22D2FD57" w14:textId="77777777" w:rsidR="00BF7F58" w:rsidRPr="002C3CEC" w:rsidRDefault="00BF7F58" w:rsidP="00BF7F58"/>
    <w:p w14:paraId="77D0C3A3" w14:textId="77777777" w:rsidR="00BF7F58" w:rsidRDefault="00BF7F58">
      <w:pPr>
        <w:rPr>
          <w:rFonts w:cs="Times New Roman"/>
          <w:b/>
          <w:bCs/>
        </w:rPr>
      </w:pPr>
      <w:r>
        <w:rPr>
          <w:rFonts w:cs="Times New Roman"/>
          <w:b/>
          <w:bCs/>
        </w:rPr>
        <w:br w:type="page"/>
      </w:r>
    </w:p>
    <w:p w14:paraId="500EFAC5" w14:textId="3219F232" w:rsidR="00433C6D" w:rsidRPr="00433C6D" w:rsidRDefault="00433C6D" w:rsidP="00433C6D">
      <w:pPr>
        <w:rPr>
          <w:b/>
          <w:bCs/>
          <w:sz w:val="28"/>
          <w:szCs w:val="28"/>
        </w:rPr>
      </w:pPr>
      <w:r w:rsidRPr="00433C6D">
        <w:rPr>
          <w:b/>
          <w:bCs/>
          <w:sz w:val="28"/>
          <w:szCs w:val="28"/>
        </w:rPr>
        <w:lastRenderedPageBreak/>
        <w:t xml:space="preserve">Supplementary </w:t>
      </w:r>
      <w:r>
        <w:rPr>
          <w:b/>
          <w:bCs/>
          <w:sz w:val="28"/>
          <w:szCs w:val="28"/>
        </w:rPr>
        <w:t>Results</w:t>
      </w:r>
      <w:r w:rsidRPr="00433C6D">
        <w:rPr>
          <w:b/>
          <w:bCs/>
          <w:sz w:val="28"/>
          <w:szCs w:val="28"/>
        </w:rPr>
        <w:t>:</w:t>
      </w:r>
    </w:p>
    <w:p w14:paraId="0DBCAC89" w14:textId="77777777" w:rsidR="00433C6D" w:rsidRDefault="00433C6D" w:rsidP="00E25481">
      <w:pPr>
        <w:rPr>
          <w:rFonts w:cs="Times New Roman"/>
          <w:b/>
          <w:bCs/>
        </w:rPr>
      </w:pPr>
    </w:p>
    <w:p w14:paraId="5D219EE7" w14:textId="07A63144" w:rsidR="00E25481" w:rsidRDefault="00E25481" w:rsidP="00E25481">
      <w:pPr>
        <w:rPr>
          <w:rFonts w:ascii="Times New Roman" w:hAnsi="Times New Roman" w:cs="Times New Roman"/>
          <w:b/>
          <w:bCs/>
        </w:rPr>
      </w:pPr>
      <w:r>
        <w:rPr>
          <w:rFonts w:cs="Times New Roman"/>
          <w:b/>
          <w:bCs/>
        </w:rPr>
        <w:t>Table S1: Year/age of diagnosis of a psychotic disorder, and presence of intellectual (learning) disability, by group</w:t>
      </w:r>
    </w:p>
    <w:tbl>
      <w:tblPr>
        <w:tblStyle w:val="TableGrid"/>
        <w:tblW w:w="5000" w:type="pct"/>
        <w:tblLayout w:type="fixed"/>
        <w:tblLook w:val="0620" w:firstRow="1" w:lastRow="0" w:firstColumn="0" w:lastColumn="0" w:noHBand="1" w:noVBand="1"/>
      </w:tblPr>
      <w:tblGrid>
        <w:gridCol w:w="3006"/>
        <w:gridCol w:w="3006"/>
        <w:gridCol w:w="3004"/>
      </w:tblGrid>
      <w:tr w:rsidR="00E25481" w:rsidRPr="00B86291" w14:paraId="62A82D5D" w14:textId="77777777" w:rsidTr="00151835">
        <w:trPr>
          <w:trHeight w:val="74"/>
        </w:trPr>
        <w:tc>
          <w:tcPr>
            <w:tcW w:w="3008" w:type="dxa"/>
          </w:tcPr>
          <w:p w14:paraId="6DD9E28D"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Variable</w:t>
            </w:r>
          </w:p>
        </w:tc>
        <w:tc>
          <w:tcPr>
            <w:tcW w:w="3007" w:type="dxa"/>
          </w:tcPr>
          <w:p w14:paraId="5AD524DF"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Non-autistic (N=7185)</w:t>
            </w:r>
          </w:p>
        </w:tc>
        <w:tc>
          <w:tcPr>
            <w:tcW w:w="3005" w:type="dxa"/>
          </w:tcPr>
          <w:p w14:paraId="3DF45D3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Autistic (N=224)</w:t>
            </w:r>
          </w:p>
        </w:tc>
      </w:tr>
      <w:tr w:rsidR="00E25481" w:rsidRPr="00B86291" w14:paraId="4F297766" w14:textId="77777777" w:rsidTr="00151835">
        <w:trPr>
          <w:trHeight w:val="74"/>
        </w:trPr>
        <w:tc>
          <w:tcPr>
            <w:tcW w:w="3008" w:type="dxa"/>
          </w:tcPr>
          <w:p w14:paraId="68E13FB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0–17</w:t>
            </w:r>
          </w:p>
        </w:tc>
        <w:tc>
          <w:tcPr>
            <w:tcW w:w="3007" w:type="dxa"/>
          </w:tcPr>
          <w:p w14:paraId="2455739F"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84 (1.2%)</w:t>
            </w:r>
          </w:p>
        </w:tc>
        <w:tc>
          <w:tcPr>
            <w:tcW w:w="3005" w:type="dxa"/>
          </w:tcPr>
          <w:p w14:paraId="7D415A13"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2 (5.4%)</w:t>
            </w:r>
          </w:p>
        </w:tc>
      </w:tr>
      <w:tr w:rsidR="00E25481" w:rsidRPr="00B86291" w14:paraId="21D97AB2" w14:textId="77777777" w:rsidTr="00151835">
        <w:trPr>
          <w:trHeight w:val="74"/>
        </w:trPr>
        <w:tc>
          <w:tcPr>
            <w:tcW w:w="3008" w:type="dxa"/>
          </w:tcPr>
          <w:p w14:paraId="04D65E7F"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8–29</w:t>
            </w:r>
          </w:p>
        </w:tc>
        <w:tc>
          <w:tcPr>
            <w:tcW w:w="3007" w:type="dxa"/>
          </w:tcPr>
          <w:p w14:paraId="2EF3EAD4"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322 (18.4%)</w:t>
            </w:r>
          </w:p>
        </w:tc>
        <w:tc>
          <w:tcPr>
            <w:tcW w:w="3005" w:type="dxa"/>
          </w:tcPr>
          <w:p w14:paraId="5E84A5CC"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89 (39.7%)</w:t>
            </w:r>
          </w:p>
        </w:tc>
      </w:tr>
      <w:tr w:rsidR="00E25481" w:rsidRPr="00B86291" w14:paraId="5E7CF3A6" w14:textId="77777777" w:rsidTr="00151835">
        <w:trPr>
          <w:trHeight w:val="74"/>
        </w:trPr>
        <w:tc>
          <w:tcPr>
            <w:tcW w:w="3008" w:type="dxa"/>
          </w:tcPr>
          <w:p w14:paraId="2F44D49C"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30–39</w:t>
            </w:r>
          </w:p>
        </w:tc>
        <w:tc>
          <w:tcPr>
            <w:tcW w:w="3007" w:type="dxa"/>
          </w:tcPr>
          <w:p w14:paraId="7E9D254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396 (19.4%)</w:t>
            </w:r>
          </w:p>
        </w:tc>
        <w:tc>
          <w:tcPr>
            <w:tcW w:w="3005" w:type="dxa"/>
          </w:tcPr>
          <w:p w14:paraId="6DAB44D8"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51 (22.8%)</w:t>
            </w:r>
          </w:p>
        </w:tc>
      </w:tr>
      <w:tr w:rsidR="00E25481" w:rsidRPr="00B86291" w14:paraId="2DA3C68F" w14:textId="77777777" w:rsidTr="00151835">
        <w:trPr>
          <w:trHeight w:val="74"/>
        </w:trPr>
        <w:tc>
          <w:tcPr>
            <w:tcW w:w="3008" w:type="dxa"/>
          </w:tcPr>
          <w:p w14:paraId="7A9C17C5"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40–49</w:t>
            </w:r>
          </w:p>
        </w:tc>
        <w:tc>
          <w:tcPr>
            <w:tcW w:w="3007" w:type="dxa"/>
          </w:tcPr>
          <w:p w14:paraId="5148D30E"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216 (16.9%)</w:t>
            </w:r>
          </w:p>
        </w:tc>
        <w:tc>
          <w:tcPr>
            <w:tcW w:w="3005" w:type="dxa"/>
          </w:tcPr>
          <w:p w14:paraId="71D5AEE7"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35 (15.6%)</w:t>
            </w:r>
          </w:p>
        </w:tc>
      </w:tr>
      <w:tr w:rsidR="00E25481" w:rsidRPr="00B86291" w14:paraId="1914AF39" w14:textId="77777777" w:rsidTr="00151835">
        <w:trPr>
          <w:trHeight w:val="74"/>
        </w:trPr>
        <w:tc>
          <w:tcPr>
            <w:tcW w:w="3008" w:type="dxa"/>
          </w:tcPr>
          <w:p w14:paraId="7F053257"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50–59</w:t>
            </w:r>
          </w:p>
        </w:tc>
        <w:tc>
          <w:tcPr>
            <w:tcW w:w="3007" w:type="dxa"/>
          </w:tcPr>
          <w:p w14:paraId="05691E0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074 (14.9%)</w:t>
            </w:r>
          </w:p>
        </w:tc>
        <w:tc>
          <w:tcPr>
            <w:tcW w:w="3005" w:type="dxa"/>
          </w:tcPr>
          <w:p w14:paraId="2CB0E38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26 (11.6%)</w:t>
            </w:r>
          </w:p>
        </w:tc>
      </w:tr>
      <w:tr w:rsidR="00E25481" w:rsidRPr="00B86291" w14:paraId="2325DA84" w14:textId="77777777" w:rsidTr="00151835">
        <w:trPr>
          <w:trHeight w:val="74"/>
        </w:trPr>
        <w:tc>
          <w:tcPr>
            <w:tcW w:w="3008" w:type="dxa"/>
          </w:tcPr>
          <w:p w14:paraId="4992CBA3"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60+</w:t>
            </w:r>
          </w:p>
        </w:tc>
        <w:tc>
          <w:tcPr>
            <w:tcW w:w="3007" w:type="dxa"/>
          </w:tcPr>
          <w:p w14:paraId="1F9B135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2088 (29.1%)</w:t>
            </w:r>
          </w:p>
        </w:tc>
        <w:tc>
          <w:tcPr>
            <w:tcW w:w="3005" w:type="dxa"/>
          </w:tcPr>
          <w:p w14:paraId="1B40E1DF"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1 (4.9%)</w:t>
            </w:r>
          </w:p>
        </w:tc>
      </w:tr>
      <w:tr w:rsidR="00E25481" w:rsidRPr="00B86291" w14:paraId="1D80DB07" w14:textId="77777777" w:rsidTr="00151835">
        <w:trPr>
          <w:trHeight w:val="74"/>
        </w:trPr>
        <w:tc>
          <w:tcPr>
            <w:tcW w:w="3008" w:type="dxa"/>
          </w:tcPr>
          <w:p w14:paraId="7E3CBDC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Mild/other/unspecified learning disability</w:t>
            </w:r>
          </w:p>
        </w:tc>
        <w:tc>
          <w:tcPr>
            <w:tcW w:w="3007" w:type="dxa"/>
          </w:tcPr>
          <w:p w14:paraId="7B48CA70"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89(1.2%)</w:t>
            </w:r>
          </w:p>
        </w:tc>
        <w:tc>
          <w:tcPr>
            <w:tcW w:w="3005" w:type="dxa"/>
          </w:tcPr>
          <w:p w14:paraId="328B1A68"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31(12.9%)</w:t>
            </w:r>
          </w:p>
        </w:tc>
      </w:tr>
      <w:tr w:rsidR="00E25481" w:rsidRPr="00B86291" w14:paraId="356C51E8" w14:textId="77777777" w:rsidTr="00151835">
        <w:trPr>
          <w:trHeight w:val="74"/>
        </w:trPr>
        <w:tc>
          <w:tcPr>
            <w:tcW w:w="3008" w:type="dxa"/>
          </w:tcPr>
          <w:p w14:paraId="735F6DD0"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Moderate learning disability</w:t>
            </w:r>
          </w:p>
        </w:tc>
        <w:tc>
          <w:tcPr>
            <w:tcW w:w="3007" w:type="dxa"/>
          </w:tcPr>
          <w:p w14:paraId="2F04AF56"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36(0.5%)</w:t>
            </w:r>
          </w:p>
        </w:tc>
        <w:tc>
          <w:tcPr>
            <w:tcW w:w="3005" w:type="dxa"/>
          </w:tcPr>
          <w:p w14:paraId="61C749EF"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6(7.1%)</w:t>
            </w:r>
          </w:p>
        </w:tc>
      </w:tr>
      <w:tr w:rsidR="00E25481" w:rsidRPr="00B86291" w14:paraId="5435161E" w14:textId="77777777" w:rsidTr="00151835">
        <w:trPr>
          <w:trHeight w:val="74"/>
        </w:trPr>
        <w:tc>
          <w:tcPr>
            <w:tcW w:w="3008" w:type="dxa"/>
          </w:tcPr>
          <w:p w14:paraId="178F0355"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Severe learning disability</w:t>
            </w:r>
          </w:p>
        </w:tc>
        <w:tc>
          <w:tcPr>
            <w:tcW w:w="3007" w:type="dxa"/>
          </w:tcPr>
          <w:p w14:paraId="647F836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3(0.2%)</w:t>
            </w:r>
          </w:p>
        </w:tc>
        <w:tc>
          <w:tcPr>
            <w:tcW w:w="3005" w:type="dxa"/>
          </w:tcPr>
          <w:p w14:paraId="0AE02697"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3(5.8%)</w:t>
            </w:r>
          </w:p>
        </w:tc>
      </w:tr>
      <w:tr w:rsidR="00E25481" w:rsidRPr="00B86291" w14:paraId="753C67F1" w14:textId="77777777" w:rsidTr="00151835">
        <w:trPr>
          <w:trHeight w:val="74"/>
        </w:trPr>
        <w:tc>
          <w:tcPr>
            <w:tcW w:w="3008" w:type="dxa"/>
          </w:tcPr>
          <w:p w14:paraId="139E5DA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950-2019</w:t>
            </w:r>
          </w:p>
        </w:tc>
        <w:tc>
          <w:tcPr>
            <w:tcW w:w="3007" w:type="dxa"/>
          </w:tcPr>
          <w:p w14:paraId="3D7AD66F"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5688 (79.2%)</w:t>
            </w:r>
          </w:p>
        </w:tc>
        <w:tc>
          <w:tcPr>
            <w:tcW w:w="3005" w:type="dxa"/>
          </w:tcPr>
          <w:p w14:paraId="2C813E36"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79 (79.9%)</w:t>
            </w:r>
          </w:p>
        </w:tc>
      </w:tr>
      <w:tr w:rsidR="00E25481" w:rsidRPr="00B86291" w14:paraId="5E1A2CB9" w14:textId="77777777" w:rsidTr="00151835">
        <w:trPr>
          <w:trHeight w:val="74"/>
        </w:trPr>
        <w:tc>
          <w:tcPr>
            <w:tcW w:w="3008" w:type="dxa"/>
          </w:tcPr>
          <w:p w14:paraId="296C8FF3"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2020-26</w:t>
            </w:r>
          </w:p>
        </w:tc>
        <w:tc>
          <w:tcPr>
            <w:tcW w:w="3007" w:type="dxa"/>
          </w:tcPr>
          <w:p w14:paraId="44DB1972"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1492 (20.8%)</w:t>
            </w:r>
          </w:p>
        </w:tc>
        <w:tc>
          <w:tcPr>
            <w:tcW w:w="3005" w:type="dxa"/>
          </w:tcPr>
          <w:p w14:paraId="246BFEC9" w14:textId="77777777" w:rsidR="00E25481" w:rsidRPr="002F5BFB" w:rsidRDefault="00E25481" w:rsidP="00151835">
            <w:pPr>
              <w:rPr>
                <w:rFonts w:ascii="Times New Roman" w:hAnsi="Times New Roman" w:cs="Times New Roman"/>
              </w:rPr>
            </w:pPr>
            <w:r w:rsidRPr="002F5BFB">
              <w:rPr>
                <w:rFonts w:ascii="Times New Roman" w:hAnsi="Times New Roman" w:cs="Times New Roman"/>
              </w:rPr>
              <w:t>45 (20.1%)</w:t>
            </w:r>
          </w:p>
        </w:tc>
      </w:tr>
    </w:tbl>
    <w:p w14:paraId="007204E5" w14:textId="77777777" w:rsidR="005C6F07" w:rsidRDefault="005C6F07">
      <w:pPr>
        <w:rPr>
          <w:b/>
          <w:bCs/>
        </w:rPr>
      </w:pPr>
      <w:r>
        <w:rPr>
          <w:b/>
          <w:bCs/>
        </w:rPr>
        <w:br w:type="page"/>
      </w:r>
    </w:p>
    <w:p w14:paraId="76D30654" w14:textId="233E8EE7" w:rsidR="009357E3" w:rsidRDefault="00FA7799">
      <w:pPr>
        <w:rPr>
          <w:b/>
          <w:bCs/>
        </w:rPr>
      </w:pPr>
      <w:r>
        <w:rPr>
          <w:b/>
          <w:bCs/>
        </w:rPr>
        <w:lastRenderedPageBreak/>
        <w:t>Table S</w:t>
      </w:r>
      <w:r w:rsidR="008A2212">
        <w:rPr>
          <w:b/>
          <w:bCs/>
        </w:rPr>
        <w:t>2</w:t>
      </w:r>
      <w:r>
        <w:rPr>
          <w:b/>
          <w:bCs/>
        </w:rPr>
        <w:t xml:space="preserve">: </w:t>
      </w:r>
      <w:r w:rsidR="00C1388A">
        <w:rPr>
          <w:b/>
          <w:bCs/>
        </w:rPr>
        <w:t xml:space="preserve">Table 1 with </w:t>
      </w:r>
      <w:r w:rsidR="00702D58">
        <w:rPr>
          <w:b/>
          <w:bCs/>
        </w:rPr>
        <w:t>people awaiting autism diagnoses excluded.</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855"/>
        <w:gridCol w:w="2055"/>
        <w:gridCol w:w="2055"/>
        <w:gridCol w:w="2055"/>
      </w:tblGrid>
      <w:tr w:rsidR="00FA7799" w:rsidRPr="00F75AC9" w14:paraId="0E10EEB6" w14:textId="77777777" w:rsidTr="003A14BD">
        <w:trPr>
          <w:tblHeader/>
        </w:trPr>
        <w:tc>
          <w:tcPr>
            <w:tcW w:w="1583" w:type="pct"/>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3A5E20EC" w14:textId="77777777" w:rsidR="00FA7799" w:rsidRPr="00F75AC9" w:rsidRDefault="00FA7799" w:rsidP="003A14BD">
            <w:pPr>
              <w:rPr>
                <w:b/>
                <w:bCs/>
              </w:rPr>
            </w:pPr>
            <w:r w:rsidRPr="00F75AC9">
              <w:rPr>
                <w:b/>
                <w:bCs/>
              </w:rPr>
              <w:t>Variable</w:t>
            </w:r>
          </w:p>
        </w:tc>
        <w:tc>
          <w:tcPr>
            <w:tcW w:w="1139" w:type="pct"/>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4821CDAF" w14:textId="77777777" w:rsidR="00FA7799" w:rsidRPr="00F75AC9" w:rsidRDefault="00FA7799" w:rsidP="003A14BD">
            <w:pPr>
              <w:rPr>
                <w:b/>
                <w:bCs/>
              </w:rPr>
            </w:pPr>
            <w:r w:rsidRPr="00F75AC9">
              <w:rPr>
                <w:b/>
                <w:bCs/>
              </w:rPr>
              <w:t>Non-autistic (N=7185)</w:t>
            </w:r>
          </w:p>
        </w:tc>
        <w:tc>
          <w:tcPr>
            <w:tcW w:w="1139" w:type="pct"/>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53DC8525" w14:textId="77777777" w:rsidR="00FA7799" w:rsidRPr="00F75AC9" w:rsidRDefault="00FA7799" w:rsidP="003A14BD">
            <w:pPr>
              <w:rPr>
                <w:b/>
                <w:bCs/>
              </w:rPr>
            </w:pPr>
            <w:r w:rsidRPr="00F75AC9">
              <w:rPr>
                <w:b/>
                <w:bCs/>
              </w:rPr>
              <w:t>Autistic (N=185)</w:t>
            </w:r>
          </w:p>
        </w:tc>
        <w:tc>
          <w:tcPr>
            <w:tcW w:w="1139" w:type="pct"/>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4DECBCB9" w14:textId="77777777" w:rsidR="00FA7799" w:rsidRPr="00F75AC9" w:rsidRDefault="00FA7799" w:rsidP="003A14BD">
            <w:pPr>
              <w:rPr>
                <w:b/>
                <w:bCs/>
              </w:rPr>
            </w:pPr>
            <w:r w:rsidRPr="00F75AC9">
              <w:rPr>
                <w:b/>
                <w:bCs/>
              </w:rPr>
              <w:t>P.value</w:t>
            </w:r>
          </w:p>
        </w:tc>
      </w:tr>
      <w:tr w:rsidR="00FA7799" w:rsidRPr="00F75AC9" w14:paraId="086BF991"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AA26601" w14:textId="77777777" w:rsidR="00FA7799" w:rsidRPr="00B95D47" w:rsidRDefault="00FA7799" w:rsidP="003A14BD">
            <w:r w:rsidRPr="00B95D47">
              <w:t>Acute and transient pscyhotic disorders (including other nonorganic psychotic disorders)</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32FFC73" w14:textId="77777777" w:rsidR="00FA7799" w:rsidRPr="00B95D47" w:rsidRDefault="00FA7799" w:rsidP="003A14BD">
            <w:r w:rsidRPr="00B95D47">
              <w:t>481 (6.7%)</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2F47136" w14:textId="77777777" w:rsidR="00FA7799" w:rsidRPr="00B95D47" w:rsidRDefault="00FA7799" w:rsidP="003A14BD">
            <w:r w:rsidRPr="00B95D47">
              <w:t>14 (7.6%)</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6A80F9E" w14:textId="77777777" w:rsidR="00FA7799" w:rsidRPr="00B95D47" w:rsidRDefault="00FA7799" w:rsidP="003A14BD">
            <w:r w:rsidRPr="00B95D47">
              <w:t>0.11</w:t>
            </w:r>
          </w:p>
        </w:tc>
      </w:tr>
      <w:tr w:rsidR="00FA7799" w:rsidRPr="00F75AC9" w14:paraId="7BF51151"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151E8FF" w14:textId="77777777" w:rsidR="00FA7799" w:rsidRPr="00B95D47" w:rsidRDefault="00FA7799" w:rsidP="003A14BD">
            <w:r w:rsidRPr="00B95D47">
              <w:t>Bipolar affective disorder (including mania) (including mania)</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E6456C1" w14:textId="77777777" w:rsidR="00FA7799" w:rsidRPr="00B95D47" w:rsidRDefault="00FA7799" w:rsidP="003A14BD">
            <w:r w:rsidRPr="00B95D47">
              <w:t>2340 (32.6%)</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A60F4F7" w14:textId="77777777" w:rsidR="00FA7799" w:rsidRPr="00B95D47" w:rsidRDefault="00FA7799" w:rsidP="003A14BD">
            <w:r w:rsidRPr="00B95D47">
              <w:t>69 (37.3%)</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4A2932D" w14:textId="77777777" w:rsidR="00FA7799" w:rsidRPr="00B95D47" w:rsidRDefault="00FA7799" w:rsidP="003A14BD">
            <w:r w:rsidRPr="00B95D47">
              <w:t>1</w:t>
            </w:r>
          </w:p>
        </w:tc>
      </w:tr>
      <w:tr w:rsidR="00FA7799" w:rsidRPr="00F75AC9" w14:paraId="1DDEB3CE"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3A646D1" w14:textId="77777777" w:rsidR="00FA7799" w:rsidRPr="00B95D47" w:rsidRDefault="00FA7799" w:rsidP="003A14BD">
            <w:r w:rsidRPr="00B95D47">
              <w:t>Mental &amp; behavioral disorders due to psychoactive substance use</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CF7731B" w14:textId="77777777" w:rsidR="00FA7799" w:rsidRPr="00B95D47" w:rsidRDefault="00FA7799" w:rsidP="003A14BD">
            <w:r w:rsidRPr="00B95D47">
              <w:t>184 (2.6%)</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C07889B" w14:textId="77777777" w:rsidR="00FA7799" w:rsidRPr="00B95D47" w:rsidRDefault="00FA7799" w:rsidP="003A14BD">
            <w:r w:rsidRPr="00B95D47">
              <w:t>&lt;10 (&lt;5%)</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8108C2F" w14:textId="77777777" w:rsidR="00FA7799" w:rsidRPr="00B95D47" w:rsidRDefault="00FA7799" w:rsidP="003A14BD">
            <w:r w:rsidRPr="00B95D47">
              <w:t>0.48</w:t>
            </w:r>
          </w:p>
        </w:tc>
      </w:tr>
      <w:tr w:rsidR="00FA7799" w:rsidRPr="00F75AC9" w14:paraId="2564A903"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3A49951" w14:textId="77777777" w:rsidR="00FA7799" w:rsidRPr="00B95D47" w:rsidRDefault="00FA7799" w:rsidP="003A14BD">
            <w:r w:rsidRPr="00B95D47">
              <w:t>Persistent delusional disorders</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C9A63BC" w14:textId="77777777" w:rsidR="00FA7799" w:rsidRPr="00B95D47" w:rsidRDefault="00FA7799" w:rsidP="003A14BD">
            <w:r w:rsidRPr="00B95D47">
              <w:t>322 (4.5%)</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9F0FCB0" w14:textId="77777777" w:rsidR="00FA7799" w:rsidRPr="00B95D47" w:rsidRDefault="00FA7799" w:rsidP="003A14BD">
            <w:r w:rsidRPr="00B95D47">
              <w:t>&lt;10 (&lt;5%)</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D1ABA2A" w14:textId="77777777" w:rsidR="00FA7799" w:rsidRPr="00B95D47" w:rsidRDefault="00FA7799" w:rsidP="003A14BD">
            <w:r w:rsidRPr="00B95D47">
              <w:t>0.54</w:t>
            </w:r>
          </w:p>
        </w:tc>
      </w:tr>
      <w:tr w:rsidR="00FA7799" w:rsidRPr="00F75AC9" w14:paraId="12F4B0BE"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1B4A412" w14:textId="77777777" w:rsidR="00FA7799" w:rsidRPr="00B95D47" w:rsidRDefault="00FA7799" w:rsidP="003A14BD">
            <w:r w:rsidRPr="00B95D47">
              <w:t>Psychotic depression</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A07010F" w14:textId="77777777" w:rsidR="00FA7799" w:rsidRPr="00B95D47" w:rsidRDefault="00FA7799" w:rsidP="003A14BD">
            <w:r w:rsidRPr="00B95D47">
              <w:t>884 (12.3%)</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9C070F7" w14:textId="77777777" w:rsidR="00FA7799" w:rsidRPr="00B95D47" w:rsidRDefault="00FA7799" w:rsidP="003A14BD">
            <w:r w:rsidRPr="00B95D47">
              <w:t>13 (7%)</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6BAAFBD" w14:textId="77777777" w:rsidR="00FA7799" w:rsidRPr="00B95D47" w:rsidRDefault="00FA7799" w:rsidP="003A14BD">
            <w:r w:rsidRPr="00B95D47">
              <w:t>0.04*</w:t>
            </w:r>
          </w:p>
        </w:tc>
      </w:tr>
      <w:tr w:rsidR="00FA7799" w:rsidRPr="00F75AC9" w14:paraId="18E4A1CF"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02D1CA6" w14:textId="77777777" w:rsidR="00FA7799" w:rsidRPr="00B95D47" w:rsidRDefault="00FA7799" w:rsidP="003A14BD">
            <w:r w:rsidRPr="00B95D47">
              <w:t>Schizoaffective disorders</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DB0EBE9" w14:textId="77777777" w:rsidR="00FA7799" w:rsidRPr="00B95D47" w:rsidRDefault="00FA7799" w:rsidP="003A14BD">
            <w:r w:rsidRPr="00B95D47">
              <w:t>445 (6.2%)</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7574128" w14:textId="77777777" w:rsidR="00FA7799" w:rsidRPr="00B95D47" w:rsidRDefault="00FA7799" w:rsidP="003A14BD">
            <w:r w:rsidRPr="00B95D47">
              <w:t>14 (7.6%)</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96B6A95" w14:textId="77777777" w:rsidR="00FA7799" w:rsidRPr="00B95D47" w:rsidRDefault="00FA7799" w:rsidP="003A14BD">
            <w:r w:rsidRPr="00B95D47">
              <w:t>0.33</w:t>
            </w:r>
          </w:p>
        </w:tc>
      </w:tr>
      <w:tr w:rsidR="00FA7799" w:rsidRPr="00F75AC9" w14:paraId="79607826"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6204736" w14:textId="77777777" w:rsidR="00FA7799" w:rsidRPr="00B95D47" w:rsidRDefault="00FA7799" w:rsidP="003A14BD">
            <w:r w:rsidRPr="00B95D47">
              <w:t>Schizophrenia</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F58A141" w14:textId="77777777" w:rsidR="00FA7799" w:rsidRPr="00B95D47" w:rsidRDefault="00FA7799" w:rsidP="003A14BD">
            <w:r w:rsidRPr="00B95D47">
              <w:t>1696 (23.6%)</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62F351F" w14:textId="77777777" w:rsidR="00FA7799" w:rsidRPr="00B95D47" w:rsidRDefault="00FA7799" w:rsidP="003A14BD">
            <w:r w:rsidRPr="00B95D47">
              <w:t>39 (21.1%)</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C15BF80" w14:textId="77777777" w:rsidR="00FA7799" w:rsidRPr="00B95D47" w:rsidRDefault="00FA7799" w:rsidP="003A14BD">
            <w:r w:rsidRPr="00B95D47">
              <w:t>0.3</w:t>
            </w:r>
          </w:p>
        </w:tc>
      </w:tr>
      <w:tr w:rsidR="00FA7799" w:rsidRPr="00F75AC9" w14:paraId="763039C0"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4EE442B" w14:textId="77777777" w:rsidR="00FA7799" w:rsidRPr="00B95D47" w:rsidRDefault="00FA7799" w:rsidP="003A14BD">
            <w:r w:rsidRPr="00B95D47">
              <w:t>Schizotypal disorder</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3B9CA90" w14:textId="77777777" w:rsidR="00FA7799" w:rsidRPr="00B95D47" w:rsidRDefault="00FA7799" w:rsidP="003A14BD">
            <w:r w:rsidRPr="00B95D47">
              <w:t>36 (0.5%)</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9CBED8" w14:textId="77777777" w:rsidR="00FA7799" w:rsidRPr="00B95D47" w:rsidRDefault="00FA7799" w:rsidP="003A14BD">
            <w:r w:rsidRPr="00B95D47">
              <w:t>&lt;10 (&lt;5%)</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D5237B7" w14:textId="77777777" w:rsidR="00FA7799" w:rsidRPr="00B95D47" w:rsidRDefault="00FA7799" w:rsidP="003A14BD">
            <w:r w:rsidRPr="00B95D47">
              <w:t>0.2</w:t>
            </w:r>
          </w:p>
        </w:tc>
      </w:tr>
      <w:tr w:rsidR="00FA7799" w:rsidRPr="00F75AC9" w14:paraId="62B09092"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3246586" w14:textId="77777777" w:rsidR="00FA7799" w:rsidRPr="00B95D47" w:rsidRDefault="00FA7799" w:rsidP="003A14BD">
            <w:r w:rsidRPr="00B95D47">
              <w:t>Unspecified nonorganic psychosis</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6579961" w14:textId="77777777" w:rsidR="00FA7799" w:rsidRPr="00B95D47" w:rsidRDefault="00FA7799" w:rsidP="003A14BD">
            <w:r w:rsidRPr="00B95D47">
              <w:t>797 (11.1%)</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9A3CD98" w14:textId="77777777" w:rsidR="00FA7799" w:rsidRPr="00B95D47" w:rsidRDefault="00FA7799" w:rsidP="003A14BD">
            <w:r w:rsidRPr="00B95D47">
              <w:t>28 (15.1%)</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C131244" w14:textId="77777777" w:rsidR="00FA7799" w:rsidRPr="00B95D47" w:rsidRDefault="00FA7799" w:rsidP="003A14BD">
            <w:r w:rsidRPr="00B95D47">
              <w:t>0.75</w:t>
            </w:r>
          </w:p>
        </w:tc>
      </w:tr>
      <w:tr w:rsidR="00FA7799" w:rsidRPr="00F75AC9" w14:paraId="2C39B3CC"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AA71106" w14:textId="77777777" w:rsidR="00FA7799" w:rsidRPr="00B95D47" w:rsidRDefault="00FA7799" w:rsidP="003A14BD">
            <w:r w:rsidRPr="00B95D47">
              <w:t>Mean Age at Diagnosis (SD)</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644E0CE" w14:textId="77777777" w:rsidR="00FA7799" w:rsidRPr="00B95D47" w:rsidRDefault="00FA7799" w:rsidP="003A14BD">
            <w:r w:rsidRPr="00B95D47">
              <w:t>48 (19)</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B711F91" w14:textId="77777777" w:rsidR="00FA7799" w:rsidRPr="00B95D47" w:rsidRDefault="00FA7799" w:rsidP="003A14BD">
            <w:r w:rsidRPr="00B95D47">
              <w:t>34.1 (13.5)</w:t>
            </w:r>
          </w:p>
        </w:tc>
        <w:tc>
          <w:tcPr>
            <w:tcW w:w="1139" w:type="pct"/>
            <w:vMerge w:val="restart"/>
            <w:tcBorders>
              <w:top w:val="single" w:sz="2" w:space="0" w:color="000000"/>
              <w:left w:val="single" w:sz="2" w:space="0" w:color="000000"/>
              <w:right w:val="single" w:sz="2" w:space="0" w:color="000000"/>
            </w:tcBorders>
            <w:tcMar>
              <w:top w:w="0" w:type="dxa"/>
              <w:left w:w="0" w:type="dxa"/>
              <w:bottom w:w="0" w:type="dxa"/>
              <w:right w:w="0" w:type="dxa"/>
            </w:tcMar>
            <w:vAlign w:val="center"/>
            <w:hideMark/>
          </w:tcPr>
          <w:p w14:paraId="3DD4EA9F" w14:textId="77777777" w:rsidR="00FA7799" w:rsidRPr="00B95D47" w:rsidRDefault="00FA7799" w:rsidP="003A14BD">
            <w:r w:rsidRPr="00B95D47">
              <w:t>p&lt;0.0001*</w:t>
            </w:r>
          </w:p>
        </w:tc>
      </w:tr>
      <w:tr w:rsidR="00FA7799" w:rsidRPr="00F75AC9" w14:paraId="76C34168"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CB37160" w14:textId="77777777" w:rsidR="00FA7799" w:rsidRPr="00B95D47" w:rsidRDefault="00FA7799" w:rsidP="003A14BD">
            <w:r w:rsidRPr="00B95D47">
              <w:t>Male N (%)</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B1148AA" w14:textId="77777777" w:rsidR="00FA7799" w:rsidRPr="00B95D47" w:rsidRDefault="00FA7799" w:rsidP="003A14BD">
            <w:r w:rsidRPr="00B95D47">
              <w:t>3553 (49.5%)</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11D84F6" w14:textId="77777777" w:rsidR="00FA7799" w:rsidRPr="00B95D47" w:rsidRDefault="00FA7799" w:rsidP="003A14BD">
            <w:r w:rsidRPr="00B95D47">
              <w:t>124 (67%)</w:t>
            </w:r>
          </w:p>
        </w:tc>
        <w:tc>
          <w:tcPr>
            <w:tcW w:w="1139" w:type="pct"/>
            <w:vMerge/>
            <w:tcBorders>
              <w:left w:val="single" w:sz="2" w:space="0" w:color="000000"/>
              <w:right w:val="single" w:sz="2" w:space="0" w:color="000000"/>
            </w:tcBorders>
            <w:tcMar>
              <w:top w:w="0" w:type="dxa"/>
              <w:left w:w="0" w:type="dxa"/>
              <w:bottom w:w="0" w:type="dxa"/>
              <w:right w:w="0" w:type="dxa"/>
            </w:tcMar>
            <w:vAlign w:val="center"/>
          </w:tcPr>
          <w:p w14:paraId="1482BE17" w14:textId="77777777" w:rsidR="00FA7799" w:rsidRPr="00B95D47" w:rsidRDefault="00FA7799" w:rsidP="003A14BD"/>
        </w:tc>
      </w:tr>
      <w:tr w:rsidR="00FA7799" w:rsidRPr="00F75AC9" w14:paraId="7DA5DABA"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BB136CE" w14:textId="77777777" w:rsidR="00FA7799" w:rsidRPr="00B95D47" w:rsidRDefault="00FA7799" w:rsidP="003A14BD">
            <w:r w:rsidRPr="00B95D47">
              <w:t>Asian</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89058C7" w14:textId="77777777" w:rsidR="00FA7799" w:rsidRPr="00B95D47" w:rsidRDefault="00FA7799" w:rsidP="003A14BD">
            <w:r w:rsidRPr="00B95D47">
              <w:t>356 (5%)</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4AA78E5" w14:textId="77777777" w:rsidR="00FA7799" w:rsidRPr="00B95D47" w:rsidRDefault="00FA7799" w:rsidP="003A14BD">
            <w:r w:rsidRPr="00B95D47">
              <w:t>&lt;10 (&lt;5%)</w:t>
            </w:r>
          </w:p>
        </w:tc>
        <w:tc>
          <w:tcPr>
            <w:tcW w:w="1139" w:type="pct"/>
            <w:vMerge/>
            <w:tcBorders>
              <w:left w:val="single" w:sz="2" w:space="0" w:color="000000"/>
              <w:right w:val="single" w:sz="2" w:space="0" w:color="000000"/>
            </w:tcBorders>
            <w:tcMar>
              <w:top w:w="0" w:type="dxa"/>
              <w:left w:w="0" w:type="dxa"/>
              <w:bottom w:w="0" w:type="dxa"/>
              <w:right w:w="0" w:type="dxa"/>
            </w:tcMar>
            <w:vAlign w:val="center"/>
          </w:tcPr>
          <w:p w14:paraId="4AECE8A5" w14:textId="77777777" w:rsidR="00FA7799" w:rsidRPr="00B95D47" w:rsidRDefault="00FA7799" w:rsidP="003A14BD"/>
        </w:tc>
      </w:tr>
      <w:tr w:rsidR="00FA7799" w:rsidRPr="00F75AC9" w14:paraId="31A7A479"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EC51B23" w14:textId="77777777" w:rsidR="00FA7799" w:rsidRPr="00B95D47" w:rsidRDefault="00FA7799" w:rsidP="003A14BD">
            <w:r w:rsidRPr="00B95D47">
              <w:t>Black</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AAEFA6F" w14:textId="77777777" w:rsidR="00FA7799" w:rsidRPr="00B95D47" w:rsidRDefault="00FA7799" w:rsidP="003A14BD">
            <w:r w:rsidRPr="00B95D47">
              <w:t>175 (2.4%)</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5CA63AB" w14:textId="77777777" w:rsidR="00FA7799" w:rsidRPr="00B95D47" w:rsidRDefault="00FA7799" w:rsidP="003A14BD">
            <w:r w:rsidRPr="00B95D47">
              <w:t>&lt;10 (&lt;5%)</w:t>
            </w:r>
          </w:p>
        </w:tc>
        <w:tc>
          <w:tcPr>
            <w:tcW w:w="1139" w:type="pct"/>
            <w:vMerge/>
            <w:tcBorders>
              <w:left w:val="single" w:sz="2" w:space="0" w:color="000000"/>
              <w:right w:val="single" w:sz="2" w:space="0" w:color="000000"/>
            </w:tcBorders>
            <w:tcMar>
              <w:top w:w="0" w:type="dxa"/>
              <w:left w:w="0" w:type="dxa"/>
              <w:bottom w:w="0" w:type="dxa"/>
              <w:right w:w="0" w:type="dxa"/>
            </w:tcMar>
            <w:vAlign w:val="center"/>
          </w:tcPr>
          <w:p w14:paraId="305E6DD0" w14:textId="77777777" w:rsidR="00FA7799" w:rsidRPr="00B95D47" w:rsidRDefault="00FA7799" w:rsidP="003A14BD"/>
        </w:tc>
      </w:tr>
      <w:tr w:rsidR="00FA7799" w:rsidRPr="00F75AC9" w14:paraId="273A69C9"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75D7C9E" w14:textId="77777777" w:rsidR="00FA7799" w:rsidRPr="00B95D47" w:rsidRDefault="00FA7799" w:rsidP="003A14BD">
            <w:r w:rsidRPr="00B95D47">
              <w:t>Missing</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88277E4" w14:textId="77777777" w:rsidR="00FA7799" w:rsidRPr="00B95D47" w:rsidRDefault="00FA7799" w:rsidP="003A14BD">
            <w:r w:rsidRPr="00B95D47">
              <w:t>1702 (23.7%)</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03E2C0A" w14:textId="77777777" w:rsidR="00FA7799" w:rsidRPr="00B95D47" w:rsidRDefault="00FA7799" w:rsidP="003A14BD">
            <w:r w:rsidRPr="00B95D47">
              <w:t>22 (11.9%)</w:t>
            </w:r>
          </w:p>
        </w:tc>
        <w:tc>
          <w:tcPr>
            <w:tcW w:w="1139" w:type="pct"/>
            <w:vMerge/>
            <w:tcBorders>
              <w:left w:val="single" w:sz="2" w:space="0" w:color="000000"/>
              <w:right w:val="single" w:sz="2" w:space="0" w:color="000000"/>
            </w:tcBorders>
            <w:tcMar>
              <w:top w:w="0" w:type="dxa"/>
              <w:left w:w="0" w:type="dxa"/>
              <w:bottom w:w="0" w:type="dxa"/>
              <w:right w:w="0" w:type="dxa"/>
            </w:tcMar>
            <w:vAlign w:val="center"/>
          </w:tcPr>
          <w:p w14:paraId="5C2C36AD" w14:textId="77777777" w:rsidR="00FA7799" w:rsidRPr="00B95D47" w:rsidRDefault="00FA7799" w:rsidP="003A14BD"/>
        </w:tc>
      </w:tr>
      <w:tr w:rsidR="00FA7799" w:rsidRPr="00F75AC9" w14:paraId="6B263194"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6F8FCD2" w14:textId="77777777" w:rsidR="00FA7799" w:rsidRPr="00B95D47" w:rsidRDefault="00FA7799" w:rsidP="003A14BD">
            <w:r w:rsidRPr="00B95D47">
              <w:t>Mixed</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907ABA1" w14:textId="77777777" w:rsidR="00FA7799" w:rsidRPr="00B95D47" w:rsidRDefault="00FA7799" w:rsidP="003A14BD">
            <w:r w:rsidRPr="00B95D47">
              <w:t>122 (1.7%)</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65000D3" w14:textId="77777777" w:rsidR="00FA7799" w:rsidRPr="00B95D47" w:rsidRDefault="00FA7799" w:rsidP="003A14BD">
            <w:r w:rsidRPr="00B95D47">
              <w:t>&lt;10 (&lt;5%)</w:t>
            </w:r>
          </w:p>
        </w:tc>
        <w:tc>
          <w:tcPr>
            <w:tcW w:w="1139" w:type="pct"/>
            <w:vMerge/>
            <w:tcBorders>
              <w:left w:val="single" w:sz="2" w:space="0" w:color="000000"/>
              <w:right w:val="single" w:sz="2" w:space="0" w:color="000000"/>
            </w:tcBorders>
            <w:tcMar>
              <w:top w:w="0" w:type="dxa"/>
              <w:left w:w="0" w:type="dxa"/>
              <w:bottom w:w="0" w:type="dxa"/>
              <w:right w:w="0" w:type="dxa"/>
            </w:tcMar>
            <w:vAlign w:val="center"/>
          </w:tcPr>
          <w:p w14:paraId="563C877A" w14:textId="77777777" w:rsidR="00FA7799" w:rsidRPr="00B95D47" w:rsidRDefault="00FA7799" w:rsidP="003A14BD"/>
        </w:tc>
      </w:tr>
      <w:tr w:rsidR="00FA7799" w:rsidRPr="00F75AC9" w14:paraId="66999BA4"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348E7F0" w14:textId="77777777" w:rsidR="00FA7799" w:rsidRPr="00B95D47" w:rsidRDefault="00FA7799" w:rsidP="003A14BD">
            <w:r w:rsidRPr="00B95D47">
              <w:t>Other</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EF6AEB1" w14:textId="77777777" w:rsidR="00FA7799" w:rsidRPr="00B95D47" w:rsidRDefault="00FA7799" w:rsidP="003A14BD">
            <w:r w:rsidRPr="00B95D47">
              <w:t>783 (10.9%)</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898813D" w14:textId="77777777" w:rsidR="00FA7799" w:rsidRPr="00B95D47" w:rsidRDefault="00FA7799" w:rsidP="003A14BD">
            <w:r w:rsidRPr="00B95D47">
              <w:t>16 (8.6%)</w:t>
            </w:r>
          </w:p>
        </w:tc>
        <w:tc>
          <w:tcPr>
            <w:tcW w:w="1139" w:type="pct"/>
            <w:vMerge/>
            <w:tcBorders>
              <w:left w:val="single" w:sz="2" w:space="0" w:color="000000"/>
              <w:right w:val="single" w:sz="2" w:space="0" w:color="000000"/>
            </w:tcBorders>
            <w:tcMar>
              <w:top w:w="0" w:type="dxa"/>
              <w:left w:w="0" w:type="dxa"/>
              <w:bottom w:w="0" w:type="dxa"/>
              <w:right w:w="0" w:type="dxa"/>
            </w:tcMar>
            <w:vAlign w:val="center"/>
          </w:tcPr>
          <w:p w14:paraId="7DA2B8D4" w14:textId="77777777" w:rsidR="00FA7799" w:rsidRPr="00B95D47" w:rsidRDefault="00FA7799" w:rsidP="003A14BD"/>
        </w:tc>
      </w:tr>
      <w:tr w:rsidR="00FA7799" w:rsidRPr="00F75AC9" w14:paraId="59F5D38D"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DF4E1E2" w14:textId="77777777" w:rsidR="00FA7799" w:rsidRPr="00B95D47" w:rsidRDefault="00FA7799" w:rsidP="003A14BD">
            <w:r w:rsidRPr="00B95D47">
              <w:t>White</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68A65E2" w14:textId="77777777" w:rsidR="00FA7799" w:rsidRPr="00B95D47" w:rsidRDefault="00FA7799" w:rsidP="003A14BD">
            <w:r w:rsidRPr="00B95D47">
              <w:t>4047 (56.3%)</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6734D38" w14:textId="77777777" w:rsidR="00FA7799" w:rsidRPr="00B95D47" w:rsidRDefault="00FA7799" w:rsidP="003A14BD">
            <w:r w:rsidRPr="00B95D47">
              <w:t>133 (71.9%)</w:t>
            </w:r>
          </w:p>
        </w:tc>
        <w:tc>
          <w:tcPr>
            <w:tcW w:w="1139" w:type="pct"/>
            <w:vMerge/>
            <w:tcBorders>
              <w:left w:val="single" w:sz="2" w:space="0" w:color="000000"/>
              <w:bottom w:val="single" w:sz="2" w:space="0" w:color="000000"/>
              <w:right w:val="single" w:sz="2" w:space="0" w:color="000000"/>
            </w:tcBorders>
            <w:tcMar>
              <w:top w:w="0" w:type="dxa"/>
              <w:left w:w="0" w:type="dxa"/>
              <w:bottom w:w="0" w:type="dxa"/>
              <w:right w:w="0" w:type="dxa"/>
            </w:tcMar>
            <w:vAlign w:val="center"/>
          </w:tcPr>
          <w:p w14:paraId="30662713" w14:textId="77777777" w:rsidR="00FA7799" w:rsidRPr="00B95D47" w:rsidRDefault="00FA7799" w:rsidP="003A14BD"/>
        </w:tc>
      </w:tr>
      <w:tr w:rsidR="00FA7799" w:rsidRPr="00F75AC9" w14:paraId="33A23AA1"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6C1A549" w14:textId="77777777" w:rsidR="00FA7799" w:rsidRPr="00B95D47" w:rsidRDefault="00FA7799" w:rsidP="003A14BD">
            <w:r w:rsidRPr="00B95D47">
              <w:t>Mean IMD (SD)</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DEEABED" w14:textId="77777777" w:rsidR="00FA7799" w:rsidRPr="00B95D47" w:rsidRDefault="00FA7799" w:rsidP="003A14BD">
            <w:r w:rsidRPr="00B95D47">
              <w:t>5.7 (2.7)</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84664BD" w14:textId="77777777" w:rsidR="00FA7799" w:rsidRPr="00B95D47" w:rsidRDefault="00FA7799" w:rsidP="003A14BD">
            <w:r w:rsidRPr="00B95D47">
              <w:t>5.7 (2.6)</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F935EA1" w14:textId="77777777" w:rsidR="00FA7799" w:rsidRPr="00B95D47" w:rsidRDefault="00FA7799" w:rsidP="003A14BD">
            <w:r w:rsidRPr="00B95D47">
              <w:t>0.82</w:t>
            </w:r>
          </w:p>
        </w:tc>
      </w:tr>
      <w:tr w:rsidR="00FA7799" w:rsidRPr="00F75AC9" w14:paraId="4B7F4EEE" w14:textId="77777777" w:rsidTr="003A14BD">
        <w:tc>
          <w:tcPr>
            <w:tcW w:w="1583"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1AFFACB" w14:textId="77777777" w:rsidR="00FA7799" w:rsidRPr="00B95D47" w:rsidRDefault="00FA7799" w:rsidP="003A14BD">
            <w:r w:rsidRPr="00B95D47">
              <w:t>N Died (%)</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7352274" w14:textId="77777777" w:rsidR="00FA7799" w:rsidRPr="00B95D47" w:rsidRDefault="00FA7799" w:rsidP="003A14BD">
            <w:r w:rsidRPr="00B95D47">
              <w:t>833 (11.6%)</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C77746A" w14:textId="77777777" w:rsidR="00FA7799" w:rsidRPr="00B95D47" w:rsidRDefault="00FA7799" w:rsidP="003A14BD">
            <w:r w:rsidRPr="00B95D47">
              <w:t>&lt;10 (&lt;5%)</w:t>
            </w:r>
          </w:p>
        </w:tc>
        <w:tc>
          <w:tcPr>
            <w:tcW w:w="113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DB9C9CB" w14:textId="77777777" w:rsidR="00FA7799" w:rsidRPr="00B95D47" w:rsidRDefault="00FA7799" w:rsidP="003A14BD">
            <w:r w:rsidRPr="00B95D47">
              <w:t>p&lt;0.0001*</w:t>
            </w:r>
          </w:p>
        </w:tc>
      </w:tr>
      <w:tr w:rsidR="00FA7799" w:rsidRPr="00F75AC9" w14:paraId="5A5FBC56" w14:textId="77777777" w:rsidTr="003A14BD">
        <w:tc>
          <w:tcPr>
            <w:tcW w:w="1583" w:type="pct"/>
            <w:tcBorders>
              <w:top w:val="single" w:sz="2" w:space="0" w:color="000000"/>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6E03E6A9" w14:textId="77777777" w:rsidR="00FA7799" w:rsidRPr="00B95D47" w:rsidRDefault="00FA7799" w:rsidP="003A14BD">
            <w:r w:rsidRPr="00B95D47">
              <w:t>Mean Age at death</w:t>
            </w:r>
          </w:p>
        </w:tc>
        <w:tc>
          <w:tcPr>
            <w:tcW w:w="1139" w:type="pct"/>
            <w:tcBorders>
              <w:top w:val="single" w:sz="2" w:space="0" w:color="000000"/>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26B4D84F" w14:textId="77777777" w:rsidR="00FA7799" w:rsidRPr="00B95D47" w:rsidRDefault="00FA7799" w:rsidP="003A14BD">
            <w:r w:rsidRPr="00B95D47">
              <w:t>70.9</w:t>
            </w:r>
          </w:p>
        </w:tc>
        <w:tc>
          <w:tcPr>
            <w:tcW w:w="1139" w:type="pct"/>
            <w:tcBorders>
              <w:top w:val="single" w:sz="2" w:space="0" w:color="000000"/>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02DB0C5F" w14:textId="77777777" w:rsidR="00FA7799" w:rsidRPr="00B95D47" w:rsidRDefault="00FA7799" w:rsidP="003A14BD">
            <w:r w:rsidRPr="00B95D47">
              <w:t>49.2</w:t>
            </w:r>
          </w:p>
        </w:tc>
        <w:tc>
          <w:tcPr>
            <w:tcW w:w="1139" w:type="pct"/>
            <w:tcBorders>
              <w:top w:val="single" w:sz="2" w:space="0" w:color="000000"/>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2876386F" w14:textId="77777777" w:rsidR="00FA7799" w:rsidRPr="00B95D47" w:rsidRDefault="00FA7799" w:rsidP="003A14BD">
            <w:r w:rsidRPr="00B95D47">
              <w:t>0.09</w:t>
            </w:r>
          </w:p>
        </w:tc>
      </w:tr>
    </w:tbl>
    <w:p w14:paraId="7C82A0C2" w14:textId="77777777" w:rsidR="00FA7799" w:rsidRDefault="00FA7799">
      <w:pPr>
        <w:rPr>
          <w:b/>
          <w:bCs/>
        </w:rPr>
      </w:pPr>
    </w:p>
    <w:p w14:paraId="10EE7061" w14:textId="2659FB2D" w:rsidR="00C453F1" w:rsidRDefault="00C453F1">
      <w:pPr>
        <w:rPr>
          <w:b/>
          <w:bCs/>
        </w:rPr>
      </w:pPr>
      <w:r>
        <w:rPr>
          <w:b/>
          <w:bCs/>
        </w:rPr>
        <w:br w:type="page"/>
      </w:r>
    </w:p>
    <w:p w14:paraId="693981B2" w14:textId="2A50EA1D" w:rsidR="00702D58" w:rsidRDefault="00702D58" w:rsidP="00702D58">
      <w:pPr>
        <w:rPr>
          <w:b/>
          <w:bCs/>
        </w:rPr>
      </w:pPr>
      <w:r>
        <w:rPr>
          <w:b/>
          <w:bCs/>
        </w:rPr>
        <w:lastRenderedPageBreak/>
        <w:t xml:space="preserve">Table </w:t>
      </w:r>
      <w:r w:rsidR="008A2212">
        <w:rPr>
          <w:b/>
          <w:bCs/>
        </w:rPr>
        <w:t>S</w:t>
      </w:r>
      <w:r w:rsidR="00BF7F58">
        <w:rPr>
          <w:b/>
          <w:bCs/>
        </w:rPr>
        <w:t>3</w:t>
      </w:r>
      <w:r>
        <w:rPr>
          <w:b/>
          <w:bCs/>
        </w:rPr>
        <w:t>: Table 2 with people awaiting autism diagnoses excluded.</w:t>
      </w:r>
    </w:p>
    <w:p w14:paraId="6505C131" w14:textId="65DDFEBB" w:rsidR="00925A2A" w:rsidRDefault="00925A2A">
      <w:pPr>
        <w:rPr>
          <w:b/>
          <w:bCs/>
        </w:rPr>
      </w:pP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674"/>
        <w:gridCol w:w="2172"/>
        <w:gridCol w:w="2087"/>
        <w:gridCol w:w="2087"/>
      </w:tblGrid>
      <w:tr w:rsidR="00702D58" w:rsidRPr="0090652B" w14:paraId="4EFED567" w14:textId="77777777" w:rsidTr="003A14BD">
        <w:trPr>
          <w:tblHeader/>
        </w:trPr>
        <w:tc>
          <w:tcPr>
            <w:tcW w:w="1482" w:type="pct"/>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1F72FECC" w14:textId="77777777" w:rsidR="00702D58" w:rsidRPr="0090652B" w:rsidRDefault="00702D58" w:rsidP="003A14BD">
            <w:pPr>
              <w:rPr>
                <w:b/>
                <w:bCs/>
              </w:rPr>
            </w:pPr>
            <w:r w:rsidRPr="0090652B">
              <w:rPr>
                <w:b/>
                <w:bCs/>
              </w:rPr>
              <w:t>Variable</w:t>
            </w:r>
          </w:p>
        </w:tc>
        <w:tc>
          <w:tcPr>
            <w:tcW w:w="1204" w:type="pct"/>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19A5A331" w14:textId="77777777" w:rsidR="00702D58" w:rsidRPr="0090652B" w:rsidRDefault="00702D58" w:rsidP="003A14BD">
            <w:pPr>
              <w:rPr>
                <w:b/>
                <w:bCs/>
              </w:rPr>
            </w:pPr>
            <w:r w:rsidRPr="0090652B">
              <w:rPr>
                <w:b/>
                <w:bCs/>
              </w:rPr>
              <w:t>Non-autistic (N=7185)</w:t>
            </w:r>
          </w:p>
        </w:tc>
        <w:tc>
          <w:tcPr>
            <w:tcW w:w="1157" w:type="pct"/>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0272426E" w14:textId="77777777" w:rsidR="00702D58" w:rsidRPr="0090652B" w:rsidRDefault="00702D58" w:rsidP="003A14BD">
            <w:pPr>
              <w:rPr>
                <w:b/>
                <w:bCs/>
              </w:rPr>
            </w:pPr>
            <w:r w:rsidRPr="0090652B">
              <w:rPr>
                <w:b/>
                <w:bCs/>
              </w:rPr>
              <w:t>Autistic (N=</w:t>
            </w:r>
            <w:r>
              <w:rPr>
                <w:b/>
                <w:bCs/>
              </w:rPr>
              <w:t>185</w:t>
            </w:r>
            <w:r w:rsidRPr="0090652B">
              <w:rPr>
                <w:b/>
                <w:bCs/>
              </w:rPr>
              <w:t>)</w:t>
            </w:r>
          </w:p>
        </w:tc>
        <w:tc>
          <w:tcPr>
            <w:tcW w:w="1157" w:type="pct"/>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746B2F34" w14:textId="77777777" w:rsidR="00702D58" w:rsidRPr="0090652B" w:rsidRDefault="00702D58" w:rsidP="003A14BD">
            <w:pPr>
              <w:rPr>
                <w:b/>
                <w:bCs/>
              </w:rPr>
            </w:pPr>
            <w:r w:rsidRPr="0090652B">
              <w:rPr>
                <w:b/>
                <w:bCs/>
              </w:rPr>
              <w:t>P.Value</w:t>
            </w:r>
          </w:p>
        </w:tc>
      </w:tr>
      <w:tr w:rsidR="00702D58" w:rsidRPr="0090652B" w14:paraId="5B452682"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14DB666" w14:textId="77777777" w:rsidR="00702D58" w:rsidRPr="0090652B" w:rsidRDefault="00702D58" w:rsidP="003A14BD">
            <w:pPr>
              <w:rPr>
                <w:b/>
                <w:bCs/>
              </w:rPr>
            </w:pPr>
            <w:r>
              <w:rPr>
                <w:rStyle w:val="cl-fb9e401a"/>
                <w:rFonts w:ascii="Arial" w:hAnsi="Arial" w:cs="Arial"/>
                <w:color w:val="000000"/>
                <w:sz w:val="22"/>
                <w:szCs w:val="22"/>
              </w:rPr>
              <w:t>Variable</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D5B22B3" w14:textId="77777777" w:rsidR="00702D58" w:rsidRPr="0090652B" w:rsidRDefault="00702D58" w:rsidP="003A14BD">
            <w:pPr>
              <w:rPr>
                <w:b/>
                <w:bCs/>
              </w:rPr>
            </w:pPr>
            <w:r>
              <w:rPr>
                <w:rStyle w:val="cl-fb9e401a"/>
                <w:rFonts w:ascii="Arial" w:hAnsi="Arial" w:cs="Arial"/>
                <w:color w:val="000000"/>
                <w:sz w:val="22"/>
                <w:szCs w:val="22"/>
              </w:rPr>
              <w:t>Non-autistic (N=7185)</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C4EF6FB" w14:textId="77777777" w:rsidR="00702D58" w:rsidRPr="0090652B" w:rsidRDefault="00702D58" w:rsidP="003A14BD">
            <w:pPr>
              <w:rPr>
                <w:b/>
                <w:bCs/>
              </w:rPr>
            </w:pPr>
            <w:r>
              <w:rPr>
                <w:rStyle w:val="cl-fb9e401a"/>
                <w:rFonts w:ascii="Arial" w:hAnsi="Arial" w:cs="Arial"/>
                <w:color w:val="000000"/>
                <w:sz w:val="22"/>
                <w:szCs w:val="22"/>
              </w:rPr>
              <w:t>Autistic (N=248)</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C65DFBD" w14:textId="77777777" w:rsidR="00702D58" w:rsidRPr="0090652B" w:rsidRDefault="00702D58" w:rsidP="003A14BD">
            <w:pPr>
              <w:rPr>
                <w:b/>
                <w:bCs/>
              </w:rPr>
            </w:pPr>
            <w:r>
              <w:rPr>
                <w:rStyle w:val="cl-fb9e401a"/>
                <w:rFonts w:ascii="Arial" w:hAnsi="Arial" w:cs="Arial"/>
                <w:color w:val="000000"/>
                <w:sz w:val="22"/>
                <w:szCs w:val="22"/>
              </w:rPr>
              <w:t>P.Value</w:t>
            </w:r>
          </w:p>
        </w:tc>
      </w:tr>
      <w:tr w:rsidR="00702D58" w:rsidRPr="0090652B" w14:paraId="045B91BC"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6E322B2" w14:textId="06EB3CC3" w:rsidR="00702D58" w:rsidRPr="0090652B" w:rsidRDefault="00702D58" w:rsidP="003A14BD">
            <w:pPr>
              <w:rPr>
                <w:b/>
                <w:bCs/>
              </w:rPr>
            </w:pPr>
            <w:r>
              <w:rPr>
                <w:rStyle w:val="cl-fb9e401a"/>
                <w:rFonts w:ascii="Arial" w:hAnsi="Arial" w:cs="Arial"/>
                <w:color w:val="000000"/>
                <w:sz w:val="22"/>
                <w:szCs w:val="22"/>
              </w:rPr>
              <w:t xml:space="preserve">Referred to </w:t>
            </w:r>
            <w:r w:rsidR="00BF7F58">
              <w:rPr>
                <w:rStyle w:val="cl-fb9e401a"/>
                <w:rFonts w:ascii="Arial" w:hAnsi="Arial" w:cs="Arial"/>
                <w:color w:val="000000"/>
                <w:sz w:val="22"/>
                <w:szCs w:val="22"/>
              </w:rPr>
              <w:t>EIP</w:t>
            </w:r>
            <w:r>
              <w:rPr>
                <w:rStyle w:val="cl-fb9e401a"/>
                <w:rFonts w:ascii="Arial" w:hAnsi="Arial" w:cs="Arial"/>
                <w:color w:val="000000"/>
                <w:sz w:val="22"/>
                <w:szCs w:val="22"/>
              </w:rPr>
              <w:t xml:space="preserve"> (%)</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2B6B57E" w14:textId="77777777" w:rsidR="00702D58" w:rsidRPr="0090652B" w:rsidRDefault="00702D58" w:rsidP="003A14BD">
            <w:pPr>
              <w:rPr>
                <w:b/>
                <w:bCs/>
              </w:rPr>
            </w:pPr>
            <w:r>
              <w:rPr>
                <w:rStyle w:val="cl-fb9e401a"/>
                <w:rFonts w:ascii="Arial" w:hAnsi="Arial" w:cs="Arial"/>
                <w:color w:val="000000"/>
                <w:sz w:val="22"/>
                <w:szCs w:val="22"/>
              </w:rPr>
              <w:t>1268 (17.6%)</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65D90C5" w14:textId="77777777" w:rsidR="00702D58" w:rsidRPr="0090652B" w:rsidRDefault="00702D58" w:rsidP="003A14BD">
            <w:pPr>
              <w:rPr>
                <w:b/>
                <w:bCs/>
              </w:rPr>
            </w:pPr>
            <w:r>
              <w:rPr>
                <w:rStyle w:val="cl-fb9e401a"/>
                <w:rFonts w:ascii="Arial" w:hAnsi="Arial" w:cs="Arial"/>
                <w:color w:val="000000"/>
                <w:sz w:val="22"/>
                <w:szCs w:val="22"/>
              </w:rPr>
              <w:t>38 (20.5%)</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E87A1EC" w14:textId="77777777" w:rsidR="00702D58" w:rsidRPr="0090652B" w:rsidRDefault="00702D58" w:rsidP="003A14BD">
            <w:pPr>
              <w:rPr>
                <w:b/>
                <w:bCs/>
              </w:rPr>
            </w:pPr>
            <w:r>
              <w:rPr>
                <w:rStyle w:val="cl-fb9e401a"/>
                <w:rFonts w:ascii="Arial" w:hAnsi="Arial" w:cs="Arial"/>
                <w:color w:val="000000"/>
                <w:sz w:val="22"/>
                <w:szCs w:val="22"/>
              </w:rPr>
              <w:t>0.31</w:t>
            </w:r>
          </w:p>
        </w:tc>
      </w:tr>
      <w:tr w:rsidR="00702D58" w:rsidRPr="0090652B" w14:paraId="4C088D99"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7F29936" w14:textId="77777777" w:rsidR="00702D58" w:rsidRPr="0090652B" w:rsidRDefault="00702D58" w:rsidP="003A14BD">
            <w:pPr>
              <w:rPr>
                <w:b/>
                <w:bCs/>
              </w:rPr>
            </w:pPr>
            <w:r>
              <w:rPr>
                <w:rStyle w:val="cl-fb9e401a"/>
                <w:rFonts w:ascii="Arial" w:hAnsi="Arial" w:cs="Arial"/>
                <w:color w:val="000000"/>
                <w:sz w:val="22"/>
                <w:szCs w:val="22"/>
              </w:rPr>
              <w:t>Inappropriate Referral (%)</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0EC8422" w14:textId="77777777" w:rsidR="00702D58" w:rsidRPr="0090652B" w:rsidRDefault="00702D58" w:rsidP="003A14BD">
            <w:pPr>
              <w:rPr>
                <w:b/>
                <w:bCs/>
              </w:rPr>
            </w:pPr>
            <w:r>
              <w:rPr>
                <w:rStyle w:val="cl-fb9e401a"/>
                <w:rFonts w:ascii="Arial" w:hAnsi="Arial" w:cs="Arial"/>
                <w:color w:val="000000"/>
                <w:sz w:val="22"/>
                <w:szCs w:val="22"/>
              </w:rPr>
              <w:t>198 (15.6%)</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C95EC2F" w14:textId="77777777" w:rsidR="00702D58" w:rsidRPr="0090652B" w:rsidRDefault="00702D58" w:rsidP="003A14BD">
            <w:pPr>
              <w:rPr>
                <w:b/>
                <w:bCs/>
              </w:rPr>
            </w:pPr>
            <w:r>
              <w:rPr>
                <w:rStyle w:val="cl-fb9e401a"/>
                <w:rFonts w:ascii="Arial" w:hAnsi="Arial" w:cs="Arial"/>
                <w:color w:val="000000"/>
                <w:sz w:val="22"/>
                <w:szCs w:val="22"/>
              </w:rPr>
              <w:t>8 (21.1%)</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E92AD21" w14:textId="77777777" w:rsidR="00702D58" w:rsidRPr="0090652B" w:rsidRDefault="00702D58" w:rsidP="003A14BD">
            <w:pPr>
              <w:rPr>
                <w:b/>
                <w:bCs/>
              </w:rPr>
            </w:pPr>
            <w:r>
              <w:rPr>
                <w:rStyle w:val="cl-fb9e401a"/>
                <w:rFonts w:ascii="Arial" w:hAnsi="Arial" w:cs="Arial"/>
                <w:color w:val="000000"/>
                <w:sz w:val="22"/>
                <w:szCs w:val="22"/>
              </w:rPr>
              <w:t>0.36</w:t>
            </w:r>
          </w:p>
        </w:tc>
      </w:tr>
      <w:tr w:rsidR="00702D58" w:rsidRPr="0090652B" w14:paraId="38F48209"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F2D12C6" w14:textId="77777777" w:rsidR="00702D58" w:rsidRPr="0090652B" w:rsidRDefault="00702D58" w:rsidP="003A14BD">
            <w:pPr>
              <w:rPr>
                <w:b/>
                <w:bCs/>
              </w:rPr>
            </w:pPr>
            <w:r>
              <w:rPr>
                <w:rStyle w:val="cl-fb9e401a"/>
                <w:rFonts w:ascii="Arial" w:hAnsi="Arial" w:cs="Arial"/>
                <w:color w:val="000000"/>
                <w:sz w:val="22"/>
                <w:szCs w:val="22"/>
              </w:rPr>
              <w:t>Treatment Completed (%)</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F364138" w14:textId="77777777" w:rsidR="00702D58" w:rsidRPr="0090652B" w:rsidRDefault="00702D58" w:rsidP="003A14BD">
            <w:pPr>
              <w:rPr>
                <w:b/>
                <w:bCs/>
              </w:rPr>
            </w:pPr>
            <w:r>
              <w:rPr>
                <w:rStyle w:val="cl-fb9e401a"/>
                <w:rFonts w:ascii="Arial" w:hAnsi="Arial" w:cs="Arial"/>
                <w:color w:val="000000"/>
                <w:sz w:val="22"/>
                <w:szCs w:val="22"/>
              </w:rPr>
              <w:t>565(44.6%)</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F70F4F5" w14:textId="77777777" w:rsidR="00702D58" w:rsidRPr="0090652B" w:rsidRDefault="00702D58" w:rsidP="003A14BD">
            <w:pPr>
              <w:rPr>
                <w:b/>
                <w:bCs/>
              </w:rPr>
            </w:pPr>
            <w:r>
              <w:rPr>
                <w:rStyle w:val="cl-fb9e401a"/>
                <w:rFonts w:ascii="Arial" w:hAnsi="Arial" w:cs="Arial"/>
                <w:color w:val="000000"/>
                <w:sz w:val="22"/>
                <w:szCs w:val="22"/>
              </w:rPr>
              <w:t>22(57.9%)</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B723F56" w14:textId="77777777" w:rsidR="00702D58" w:rsidRPr="0090652B" w:rsidRDefault="00702D58" w:rsidP="003A14BD">
            <w:pPr>
              <w:rPr>
                <w:b/>
                <w:bCs/>
              </w:rPr>
            </w:pPr>
            <w:r>
              <w:rPr>
                <w:rStyle w:val="cl-fb9e401a"/>
                <w:rFonts w:ascii="Arial" w:hAnsi="Arial" w:cs="Arial"/>
                <w:color w:val="000000"/>
                <w:sz w:val="22"/>
                <w:szCs w:val="22"/>
              </w:rPr>
              <w:t>0.1</w:t>
            </w:r>
          </w:p>
        </w:tc>
      </w:tr>
      <w:tr w:rsidR="00702D58" w:rsidRPr="0090652B" w14:paraId="787AC6F6"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72D6B2A" w14:textId="77777777" w:rsidR="00702D58" w:rsidRPr="0090652B" w:rsidRDefault="00702D58" w:rsidP="003A14BD">
            <w:pPr>
              <w:rPr>
                <w:b/>
                <w:bCs/>
              </w:rPr>
            </w:pPr>
            <w:r>
              <w:rPr>
                <w:rStyle w:val="cl-fb9e401a"/>
                <w:rFonts w:ascii="Arial" w:hAnsi="Arial" w:cs="Arial"/>
                <w:color w:val="000000"/>
                <w:sz w:val="22"/>
                <w:szCs w:val="22"/>
              </w:rPr>
              <w:t>Mean Contact (SD)</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474E035" w14:textId="77777777" w:rsidR="00702D58" w:rsidRPr="0090652B" w:rsidRDefault="00702D58" w:rsidP="003A14BD">
            <w:pPr>
              <w:rPr>
                <w:b/>
                <w:bCs/>
              </w:rPr>
            </w:pPr>
            <w:r>
              <w:rPr>
                <w:rStyle w:val="cl-fb9e401a"/>
                <w:rFonts w:ascii="Arial" w:hAnsi="Arial" w:cs="Arial"/>
                <w:color w:val="000000"/>
                <w:sz w:val="22"/>
                <w:szCs w:val="22"/>
              </w:rPr>
              <w:t>13 (16.3)</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2CA22B3" w14:textId="77777777" w:rsidR="00702D58" w:rsidRPr="0090652B" w:rsidRDefault="00702D58" w:rsidP="003A14BD">
            <w:pPr>
              <w:rPr>
                <w:b/>
                <w:bCs/>
              </w:rPr>
            </w:pPr>
            <w:r>
              <w:rPr>
                <w:rStyle w:val="cl-fb9e401a"/>
                <w:rFonts w:ascii="Arial" w:hAnsi="Arial" w:cs="Arial"/>
                <w:color w:val="000000"/>
                <w:sz w:val="22"/>
                <w:szCs w:val="22"/>
              </w:rPr>
              <w:t>14.9 (19.8)</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FA217E0" w14:textId="77777777" w:rsidR="00702D58" w:rsidRPr="0090652B" w:rsidRDefault="00702D58" w:rsidP="003A14BD">
            <w:pPr>
              <w:rPr>
                <w:b/>
                <w:bCs/>
              </w:rPr>
            </w:pPr>
            <w:r>
              <w:rPr>
                <w:rStyle w:val="cl-fb9e401a"/>
                <w:rFonts w:ascii="Arial" w:hAnsi="Arial" w:cs="Arial"/>
                <w:color w:val="000000"/>
                <w:sz w:val="22"/>
                <w:szCs w:val="22"/>
              </w:rPr>
              <w:t>0.28</w:t>
            </w:r>
          </w:p>
        </w:tc>
      </w:tr>
      <w:tr w:rsidR="00702D58" w:rsidRPr="0090652B" w14:paraId="14F676FD"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92FBC5D" w14:textId="77777777" w:rsidR="00702D58" w:rsidRPr="0090652B" w:rsidRDefault="00702D58" w:rsidP="003A14BD">
            <w:pPr>
              <w:rPr>
                <w:b/>
                <w:bCs/>
              </w:rPr>
            </w:pPr>
            <w:r>
              <w:rPr>
                <w:rStyle w:val="cl-fb9e401a"/>
                <w:rFonts w:ascii="Arial" w:hAnsi="Arial" w:cs="Arial"/>
                <w:color w:val="000000"/>
                <w:sz w:val="22"/>
                <w:szCs w:val="22"/>
              </w:rPr>
              <w:t>Seen by LPS (%)</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759EBF7" w14:textId="77777777" w:rsidR="00702D58" w:rsidRPr="0090652B" w:rsidRDefault="00702D58" w:rsidP="003A14BD">
            <w:pPr>
              <w:rPr>
                <w:b/>
                <w:bCs/>
              </w:rPr>
            </w:pPr>
            <w:r>
              <w:rPr>
                <w:rStyle w:val="cl-fb9e401a"/>
                <w:rFonts w:ascii="Arial" w:hAnsi="Arial" w:cs="Arial"/>
                <w:color w:val="000000"/>
                <w:sz w:val="22"/>
                <w:szCs w:val="22"/>
              </w:rPr>
              <w:t>3418 (47.6%)</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FBE34B4" w14:textId="77777777" w:rsidR="00702D58" w:rsidRPr="0090652B" w:rsidRDefault="00702D58" w:rsidP="003A14BD">
            <w:pPr>
              <w:rPr>
                <w:b/>
                <w:bCs/>
              </w:rPr>
            </w:pPr>
            <w:r>
              <w:rPr>
                <w:rStyle w:val="cl-fb9e401a"/>
                <w:rFonts w:ascii="Arial" w:hAnsi="Arial" w:cs="Arial"/>
                <w:color w:val="000000"/>
                <w:sz w:val="22"/>
                <w:szCs w:val="22"/>
              </w:rPr>
              <w:t>70 (37.8%)</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EF8AC4B" w14:textId="77777777" w:rsidR="00702D58" w:rsidRPr="0090652B" w:rsidRDefault="00702D58" w:rsidP="003A14BD">
            <w:pPr>
              <w:rPr>
                <w:b/>
                <w:bCs/>
              </w:rPr>
            </w:pPr>
            <w:r>
              <w:rPr>
                <w:rStyle w:val="cl-fb9e401a"/>
                <w:rFonts w:ascii="Arial" w:hAnsi="Arial" w:cs="Arial"/>
                <w:color w:val="000000"/>
                <w:sz w:val="22"/>
                <w:szCs w:val="22"/>
              </w:rPr>
              <w:t>0.01*</w:t>
            </w:r>
          </w:p>
        </w:tc>
      </w:tr>
      <w:tr w:rsidR="00702D58" w:rsidRPr="0090652B" w14:paraId="5AD12653"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E3F9529" w14:textId="77777777" w:rsidR="00702D58" w:rsidRPr="0090652B" w:rsidRDefault="00702D58" w:rsidP="003A14BD">
            <w:pPr>
              <w:rPr>
                <w:b/>
                <w:bCs/>
              </w:rPr>
            </w:pPr>
            <w:r>
              <w:rPr>
                <w:rStyle w:val="cl-fb9e401a"/>
                <w:rFonts w:ascii="Arial" w:hAnsi="Arial" w:cs="Arial"/>
                <w:color w:val="000000"/>
                <w:sz w:val="22"/>
                <w:szCs w:val="22"/>
              </w:rPr>
              <w:t>Median LPS Contact (IQR)</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84A2A25" w14:textId="77777777" w:rsidR="00702D58" w:rsidRPr="0090652B" w:rsidRDefault="00702D58" w:rsidP="003A14BD">
            <w:pPr>
              <w:rPr>
                <w:b/>
                <w:bCs/>
              </w:rPr>
            </w:pPr>
            <w:r>
              <w:rPr>
                <w:rStyle w:val="cl-fb9e401a"/>
                <w:rFonts w:ascii="Arial" w:hAnsi="Arial" w:cs="Arial"/>
                <w:color w:val="000000"/>
                <w:sz w:val="22"/>
                <w:szCs w:val="22"/>
              </w:rPr>
              <w:t>2 (2)</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03FCEFE" w14:textId="77777777" w:rsidR="00702D58" w:rsidRPr="0090652B" w:rsidRDefault="00702D58" w:rsidP="003A14BD">
            <w:pPr>
              <w:rPr>
                <w:b/>
                <w:bCs/>
              </w:rPr>
            </w:pPr>
            <w:r>
              <w:rPr>
                <w:rStyle w:val="cl-fb9e401a"/>
                <w:rFonts w:ascii="Arial" w:hAnsi="Arial" w:cs="Arial"/>
                <w:color w:val="000000"/>
                <w:sz w:val="22"/>
                <w:szCs w:val="22"/>
              </w:rPr>
              <w:t>2 (2)</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AF4C25C" w14:textId="77777777" w:rsidR="00702D58" w:rsidRPr="0090652B" w:rsidRDefault="00702D58" w:rsidP="003A14BD">
            <w:pPr>
              <w:rPr>
                <w:b/>
                <w:bCs/>
              </w:rPr>
            </w:pPr>
            <w:r>
              <w:rPr>
                <w:rStyle w:val="cl-fb9e401a"/>
                <w:rFonts w:ascii="Arial" w:hAnsi="Arial" w:cs="Arial"/>
                <w:color w:val="000000"/>
                <w:sz w:val="22"/>
                <w:szCs w:val="22"/>
              </w:rPr>
              <w:t>0.81</w:t>
            </w:r>
          </w:p>
        </w:tc>
      </w:tr>
      <w:tr w:rsidR="00702D58" w:rsidRPr="0090652B" w14:paraId="2150DFB7"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4B8355E" w14:textId="77777777" w:rsidR="00702D58" w:rsidRPr="0090652B" w:rsidRDefault="00702D58" w:rsidP="003A14BD">
            <w:pPr>
              <w:rPr>
                <w:b/>
                <w:bCs/>
              </w:rPr>
            </w:pPr>
            <w:r>
              <w:rPr>
                <w:rStyle w:val="cl-fb9e401a"/>
                <w:rFonts w:ascii="Arial" w:hAnsi="Arial" w:cs="Arial"/>
                <w:color w:val="000000"/>
                <w:sz w:val="22"/>
                <w:szCs w:val="22"/>
              </w:rPr>
              <w:t>Lifetime S136 (%)</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E40A40" w14:textId="77777777" w:rsidR="00702D58" w:rsidRPr="0090652B" w:rsidRDefault="00702D58" w:rsidP="003A14BD">
            <w:pPr>
              <w:rPr>
                <w:b/>
                <w:bCs/>
              </w:rPr>
            </w:pPr>
            <w:r>
              <w:rPr>
                <w:rStyle w:val="cl-fb9e401a"/>
                <w:rFonts w:ascii="Arial" w:hAnsi="Arial" w:cs="Arial"/>
                <w:color w:val="000000"/>
                <w:sz w:val="22"/>
                <w:szCs w:val="22"/>
              </w:rPr>
              <w:t>349 (4.9%)</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C6A0E71" w14:textId="77777777" w:rsidR="00702D58" w:rsidRPr="0090652B" w:rsidRDefault="00702D58" w:rsidP="003A14BD">
            <w:pPr>
              <w:rPr>
                <w:b/>
                <w:bCs/>
              </w:rPr>
            </w:pPr>
            <w:r>
              <w:rPr>
                <w:rStyle w:val="cl-fb9e401a"/>
                <w:rFonts w:ascii="Arial" w:hAnsi="Arial" w:cs="Arial"/>
                <w:color w:val="000000"/>
                <w:sz w:val="22"/>
                <w:szCs w:val="22"/>
              </w:rPr>
              <w:t>15 (8.1%)</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BB8F30C" w14:textId="77777777" w:rsidR="00702D58" w:rsidRPr="0090652B" w:rsidRDefault="00702D58" w:rsidP="003A14BD">
            <w:pPr>
              <w:rPr>
                <w:b/>
                <w:bCs/>
              </w:rPr>
            </w:pPr>
            <w:r>
              <w:rPr>
                <w:rStyle w:val="cl-fb9e401a"/>
                <w:rFonts w:ascii="Arial" w:hAnsi="Arial" w:cs="Arial"/>
                <w:color w:val="000000"/>
                <w:sz w:val="22"/>
                <w:szCs w:val="22"/>
              </w:rPr>
              <w:t>0.04*</w:t>
            </w:r>
          </w:p>
        </w:tc>
      </w:tr>
      <w:tr w:rsidR="00702D58" w:rsidRPr="0090652B" w14:paraId="673BF60F"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6A3267B" w14:textId="77777777" w:rsidR="00702D58" w:rsidRPr="0090652B" w:rsidRDefault="00702D58" w:rsidP="003A14BD">
            <w:pPr>
              <w:rPr>
                <w:b/>
                <w:bCs/>
              </w:rPr>
            </w:pPr>
            <w:r>
              <w:rPr>
                <w:rStyle w:val="cl-fb9e401a"/>
                <w:rFonts w:ascii="Arial" w:hAnsi="Arial" w:cs="Arial"/>
                <w:color w:val="000000"/>
                <w:sz w:val="22"/>
                <w:szCs w:val="22"/>
              </w:rPr>
              <w:t>S136 Count Median (IQR)</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C07FC99" w14:textId="77777777" w:rsidR="00702D58" w:rsidRPr="0090652B" w:rsidRDefault="00702D58" w:rsidP="003A14BD">
            <w:pPr>
              <w:rPr>
                <w:b/>
                <w:bCs/>
              </w:rPr>
            </w:pPr>
            <w:r>
              <w:rPr>
                <w:rStyle w:val="cl-fb9e401a"/>
                <w:rFonts w:ascii="Arial" w:hAnsi="Arial" w:cs="Arial"/>
                <w:color w:val="000000"/>
                <w:sz w:val="22"/>
                <w:szCs w:val="22"/>
              </w:rPr>
              <w:t>2 (3)</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725119" w14:textId="77777777" w:rsidR="00702D58" w:rsidRPr="0090652B" w:rsidRDefault="00702D58" w:rsidP="003A14BD">
            <w:pPr>
              <w:rPr>
                <w:b/>
                <w:bCs/>
              </w:rPr>
            </w:pPr>
            <w:r>
              <w:rPr>
                <w:rStyle w:val="cl-fb9e401a"/>
                <w:rFonts w:ascii="Arial" w:hAnsi="Arial" w:cs="Arial"/>
                <w:color w:val="000000"/>
                <w:sz w:val="22"/>
                <w:szCs w:val="22"/>
              </w:rPr>
              <w:t>3 (4.5)</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19E0BEA" w14:textId="77777777" w:rsidR="00702D58" w:rsidRPr="0090652B" w:rsidRDefault="00702D58" w:rsidP="003A14BD">
            <w:pPr>
              <w:rPr>
                <w:b/>
                <w:bCs/>
              </w:rPr>
            </w:pPr>
            <w:r>
              <w:rPr>
                <w:rStyle w:val="cl-fb9e401a"/>
                <w:rFonts w:ascii="Arial" w:hAnsi="Arial" w:cs="Arial"/>
                <w:color w:val="000000"/>
                <w:sz w:val="22"/>
                <w:szCs w:val="22"/>
              </w:rPr>
              <w:t>0.25</w:t>
            </w:r>
          </w:p>
        </w:tc>
      </w:tr>
      <w:tr w:rsidR="00702D58" w:rsidRPr="0090652B" w14:paraId="169B84F9"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25B866E" w14:textId="77777777" w:rsidR="00702D58" w:rsidRPr="0090652B" w:rsidRDefault="00702D58" w:rsidP="003A14BD">
            <w:pPr>
              <w:rPr>
                <w:b/>
                <w:bCs/>
              </w:rPr>
            </w:pPr>
            <w:r>
              <w:rPr>
                <w:rStyle w:val="cl-fb9e401a"/>
                <w:rFonts w:ascii="Arial" w:hAnsi="Arial" w:cs="Arial"/>
                <w:color w:val="000000"/>
                <w:sz w:val="22"/>
                <w:szCs w:val="22"/>
              </w:rPr>
              <w:t>Lifetime FRS (%)</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C40C96F" w14:textId="77777777" w:rsidR="00702D58" w:rsidRPr="0090652B" w:rsidRDefault="00702D58" w:rsidP="003A14BD">
            <w:pPr>
              <w:rPr>
                <w:b/>
                <w:bCs/>
              </w:rPr>
            </w:pPr>
            <w:r>
              <w:rPr>
                <w:rStyle w:val="cl-fb9e401a"/>
                <w:rFonts w:ascii="Arial" w:hAnsi="Arial" w:cs="Arial"/>
                <w:color w:val="000000"/>
                <w:sz w:val="22"/>
                <w:szCs w:val="22"/>
              </w:rPr>
              <w:t>2655 (37%)</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C7C65E5" w14:textId="77777777" w:rsidR="00702D58" w:rsidRPr="0090652B" w:rsidRDefault="00702D58" w:rsidP="003A14BD">
            <w:pPr>
              <w:rPr>
                <w:b/>
                <w:bCs/>
              </w:rPr>
            </w:pPr>
            <w:r>
              <w:rPr>
                <w:rStyle w:val="cl-fb9e401a"/>
                <w:rFonts w:ascii="Arial" w:hAnsi="Arial" w:cs="Arial"/>
                <w:color w:val="000000"/>
                <w:sz w:val="22"/>
                <w:szCs w:val="22"/>
              </w:rPr>
              <w:t>70 (37.8%)</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B5DC000" w14:textId="77777777" w:rsidR="00702D58" w:rsidRPr="0090652B" w:rsidRDefault="00702D58" w:rsidP="003A14BD">
            <w:pPr>
              <w:rPr>
                <w:b/>
                <w:bCs/>
              </w:rPr>
            </w:pPr>
            <w:r>
              <w:rPr>
                <w:rStyle w:val="cl-fb9e401a"/>
                <w:rFonts w:ascii="Arial" w:hAnsi="Arial" w:cs="Arial"/>
                <w:color w:val="000000"/>
                <w:sz w:val="22"/>
                <w:szCs w:val="22"/>
              </w:rPr>
              <w:t>0.81</w:t>
            </w:r>
          </w:p>
        </w:tc>
      </w:tr>
      <w:tr w:rsidR="00702D58" w:rsidRPr="0090652B" w14:paraId="7795E749" w14:textId="77777777" w:rsidTr="003A14BD">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74912D4" w14:textId="77777777" w:rsidR="00702D58" w:rsidRPr="0090652B" w:rsidRDefault="00702D58" w:rsidP="003A14BD">
            <w:pPr>
              <w:rPr>
                <w:b/>
                <w:bCs/>
              </w:rPr>
            </w:pPr>
            <w:r>
              <w:rPr>
                <w:rStyle w:val="cl-fb9e401a"/>
                <w:rFonts w:ascii="Arial" w:hAnsi="Arial" w:cs="Arial"/>
                <w:color w:val="000000"/>
                <w:sz w:val="22"/>
                <w:szCs w:val="22"/>
              </w:rPr>
              <w:t>FRS Count Median (IQR)</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9644F11" w14:textId="77777777" w:rsidR="00702D58" w:rsidRPr="0090652B" w:rsidRDefault="00702D58" w:rsidP="003A14BD">
            <w:pPr>
              <w:rPr>
                <w:b/>
                <w:bCs/>
              </w:rPr>
            </w:pPr>
            <w:r>
              <w:rPr>
                <w:rStyle w:val="cl-fb9e401a"/>
                <w:rFonts w:ascii="Arial" w:hAnsi="Arial" w:cs="Arial"/>
                <w:color w:val="000000"/>
                <w:sz w:val="22"/>
                <w:szCs w:val="22"/>
              </w:rPr>
              <w:t>2 (15)</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83A2947" w14:textId="77777777" w:rsidR="00702D58" w:rsidRPr="0090652B" w:rsidRDefault="00702D58" w:rsidP="003A14BD">
            <w:pPr>
              <w:rPr>
                <w:b/>
                <w:bCs/>
              </w:rPr>
            </w:pPr>
            <w:r>
              <w:rPr>
                <w:rStyle w:val="cl-fb9e401a"/>
                <w:rFonts w:ascii="Arial" w:hAnsi="Arial" w:cs="Arial"/>
                <w:color w:val="000000"/>
                <w:sz w:val="22"/>
                <w:szCs w:val="22"/>
              </w:rPr>
              <w:t>3 (19.8)</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A4E4411" w14:textId="77777777" w:rsidR="00702D58" w:rsidRPr="0090652B" w:rsidRDefault="00702D58" w:rsidP="003A14BD">
            <w:pPr>
              <w:rPr>
                <w:b/>
                <w:bCs/>
              </w:rPr>
            </w:pPr>
            <w:r>
              <w:rPr>
                <w:rStyle w:val="cl-fb9e401a"/>
                <w:rFonts w:ascii="Arial" w:hAnsi="Arial" w:cs="Arial"/>
                <w:color w:val="000000"/>
                <w:sz w:val="22"/>
                <w:szCs w:val="22"/>
              </w:rPr>
              <w:t>0.15</w:t>
            </w:r>
          </w:p>
        </w:tc>
      </w:tr>
      <w:tr w:rsidR="00702D58" w:rsidRPr="0090652B" w14:paraId="0E025B41"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CD6D4AE" w14:textId="77777777" w:rsidR="00702D58" w:rsidRPr="0090652B" w:rsidRDefault="00702D58" w:rsidP="003A14BD">
            <w:pPr>
              <w:rPr>
                <w:b/>
                <w:bCs/>
              </w:rPr>
            </w:pPr>
            <w:r>
              <w:rPr>
                <w:rStyle w:val="cl-fb9e401a"/>
                <w:rFonts w:ascii="Arial" w:hAnsi="Arial" w:cs="Arial"/>
                <w:color w:val="000000"/>
                <w:sz w:val="22"/>
                <w:szCs w:val="22"/>
              </w:rPr>
              <w:t>Lifetime CRHTT (%)</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8A9E61C" w14:textId="77777777" w:rsidR="00702D58" w:rsidRPr="0090652B" w:rsidRDefault="00702D58" w:rsidP="003A14BD">
            <w:pPr>
              <w:rPr>
                <w:b/>
                <w:bCs/>
              </w:rPr>
            </w:pPr>
            <w:r>
              <w:rPr>
                <w:rStyle w:val="cl-fb9e401a"/>
                <w:rFonts w:ascii="Arial" w:hAnsi="Arial" w:cs="Arial"/>
                <w:color w:val="000000"/>
                <w:sz w:val="22"/>
                <w:szCs w:val="22"/>
              </w:rPr>
              <w:t>4378 (60.9%)</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8EDA446" w14:textId="77777777" w:rsidR="00702D58" w:rsidRPr="0090652B" w:rsidRDefault="00702D58" w:rsidP="003A14BD">
            <w:pPr>
              <w:rPr>
                <w:b/>
                <w:bCs/>
              </w:rPr>
            </w:pPr>
            <w:r>
              <w:rPr>
                <w:rStyle w:val="cl-fb9e401a"/>
                <w:rFonts w:ascii="Arial" w:hAnsi="Arial" w:cs="Arial"/>
                <w:color w:val="000000"/>
                <w:sz w:val="22"/>
                <w:szCs w:val="22"/>
              </w:rPr>
              <w:t>79 (42.7%)</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FC4050C" w14:textId="77777777" w:rsidR="00702D58" w:rsidRPr="0090652B" w:rsidRDefault="00702D58" w:rsidP="003A14BD">
            <w:pPr>
              <w:rPr>
                <w:b/>
                <w:bCs/>
              </w:rPr>
            </w:pPr>
            <w:r>
              <w:rPr>
                <w:rStyle w:val="cl-fb9e401a"/>
                <w:rFonts w:ascii="Arial" w:hAnsi="Arial" w:cs="Arial"/>
                <w:color w:val="000000"/>
                <w:sz w:val="22"/>
                <w:szCs w:val="22"/>
              </w:rPr>
              <w:t>p&lt;0.0001</w:t>
            </w:r>
          </w:p>
        </w:tc>
      </w:tr>
      <w:tr w:rsidR="008A2212" w:rsidRPr="00FA7799" w14:paraId="01AB1529"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762DFF0"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Admitted to PICU N Males(%)</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735A3C5"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354 (10%)</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FD8B580"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11 (8.9%)</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7B7CFC9"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0.69</w:t>
            </w:r>
          </w:p>
        </w:tc>
      </w:tr>
      <w:tr w:rsidR="008A2212" w:rsidRPr="00FA7799" w14:paraId="55F8EB75"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B576FC8"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Median PICU LoS (IQR)</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46813BE"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25 (37)</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7CA2077"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29 (28)</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04C30CD"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0.92</w:t>
            </w:r>
          </w:p>
        </w:tc>
      </w:tr>
      <w:tr w:rsidR="008A2212" w:rsidRPr="00FA7799" w14:paraId="7320229A"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6DD02E"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Admitted Informally N(%)</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4D84509"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2760 (38.4%)</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7DD3952"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80 (43.2%)</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CECCA78"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0.18</w:t>
            </w:r>
          </w:p>
        </w:tc>
      </w:tr>
      <w:tr w:rsidR="008A2212" w:rsidRPr="00FA7799" w14:paraId="584A22C6"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2DC52F3"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Median Admission Duration (Informal)</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67086C"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31 (69)</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0BAF067"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54.5 (135.75)</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EA558BC"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0.01*</w:t>
            </w:r>
          </w:p>
        </w:tc>
      </w:tr>
      <w:tr w:rsidR="008A2212" w:rsidRPr="00FA7799" w14:paraId="5A9DBCA8"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F24F726"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Admitted Under MHA N(%)</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82A31E4"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1865 (26%)</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5C8BD70"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59 (31.9%)</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11841B6"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0.07</w:t>
            </w:r>
          </w:p>
        </w:tc>
      </w:tr>
      <w:tr w:rsidR="008A2212" w:rsidRPr="00FA7799" w14:paraId="085E0DF6"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05B5531"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Median Admission Duration (MHA)</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AE022AC"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55 (97)</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39F13A7"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69 (98.5)</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8C1A831"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0.06</w:t>
            </w:r>
          </w:p>
        </w:tc>
      </w:tr>
      <w:tr w:rsidR="008A2212" w:rsidRPr="00FA7799" w14:paraId="3F816361"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B4A45A6"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Admitted Ever (%)</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B5EBC63"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3752 (52.2%)</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C6DD597"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102 (55.1%)</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CA7E177"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0.43</w:t>
            </w:r>
          </w:p>
        </w:tc>
      </w:tr>
      <w:tr w:rsidR="008A2212" w:rsidRPr="00FA7799" w14:paraId="6B6FE885"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1CE4F36"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Median Admission Duration (Total)</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2C1B5B1"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49 (102)</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C64106F"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114 (177.75)</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5D73097"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p&lt;0.0001</w:t>
            </w:r>
          </w:p>
        </w:tc>
      </w:tr>
      <w:tr w:rsidR="008A2212" w:rsidRPr="00FA7799" w14:paraId="0B05AFB7" w14:textId="77777777" w:rsidTr="008A2212">
        <w:tc>
          <w:tcPr>
            <w:tcW w:w="1482"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F382416"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Admitted Out of Area N(%)</w:t>
            </w:r>
          </w:p>
        </w:tc>
        <w:tc>
          <w:tcPr>
            <w:tcW w:w="1204"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7CD3DE0"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257 (3.6%)</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7CBAB11"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13 (7%)</w:t>
            </w:r>
          </w:p>
        </w:tc>
        <w:tc>
          <w:tcPr>
            <w:tcW w:w="1157"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B6E8C35" w14:textId="77777777" w:rsidR="008A2212" w:rsidRPr="008A2212" w:rsidRDefault="008A2212" w:rsidP="00151835">
            <w:pPr>
              <w:rPr>
                <w:rFonts w:ascii="Arial" w:hAnsi="Arial" w:cs="Arial"/>
                <w:color w:val="000000"/>
                <w:sz w:val="22"/>
                <w:szCs w:val="22"/>
              </w:rPr>
            </w:pPr>
            <w:r w:rsidRPr="008A2212">
              <w:rPr>
                <w:rFonts w:ascii="Arial" w:hAnsi="Arial" w:cs="Arial"/>
                <w:color w:val="000000"/>
                <w:sz w:val="22"/>
                <w:szCs w:val="22"/>
              </w:rPr>
              <w:t>0.01*</w:t>
            </w:r>
          </w:p>
        </w:tc>
      </w:tr>
    </w:tbl>
    <w:p w14:paraId="2D1F6DDA" w14:textId="77777777" w:rsidR="00C01703" w:rsidRDefault="00C01703">
      <w:pPr>
        <w:rPr>
          <w:b/>
          <w:bCs/>
        </w:rPr>
      </w:pPr>
      <w:r>
        <w:rPr>
          <w:b/>
          <w:bCs/>
        </w:rPr>
        <w:br w:type="page"/>
      </w:r>
    </w:p>
    <w:p w14:paraId="5C9FE72D" w14:textId="358A1C13" w:rsidR="00A82D7C" w:rsidRPr="00EB21B8" w:rsidRDefault="00A82D7C" w:rsidP="00A82D7C">
      <w:pPr>
        <w:rPr>
          <w:rFonts w:ascii="Times New Roman" w:hAnsi="Times New Roman" w:cs="Times New Roman"/>
        </w:rPr>
      </w:pPr>
      <w:r w:rsidRPr="00EB21B8">
        <w:rPr>
          <w:rFonts w:ascii="Times New Roman" w:hAnsi="Times New Roman" w:cs="Times New Roman"/>
          <w:b/>
          <w:bCs/>
        </w:rPr>
        <w:lastRenderedPageBreak/>
        <w:t xml:space="preserve">Figure </w:t>
      </w:r>
      <w:r>
        <w:rPr>
          <w:rFonts w:ascii="Times New Roman" w:hAnsi="Times New Roman" w:cs="Times New Roman"/>
          <w:b/>
          <w:bCs/>
        </w:rPr>
        <w:t>S1:</w:t>
      </w:r>
      <w:r w:rsidRPr="00EB21B8">
        <w:rPr>
          <w:rFonts w:ascii="Times New Roman" w:hAnsi="Times New Roman" w:cs="Times New Roman"/>
          <w:b/>
          <w:bCs/>
        </w:rPr>
        <w:t xml:space="preserve"> </w:t>
      </w:r>
      <w:r w:rsidRPr="00EB21B8">
        <w:rPr>
          <w:rFonts w:ascii="Times New Roman" w:hAnsi="Times New Roman" w:cs="Times New Roman"/>
        </w:rPr>
        <w:t>timing of autism diagnosis in relation to psychosis diagnosis</w:t>
      </w:r>
    </w:p>
    <w:p w14:paraId="25B4EC42" w14:textId="28D8703A" w:rsidR="00A25849" w:rsidRDefault="00A25849" w:rsidP="0099591F">
      <w:pPr>
        <w:jc w:val="center"/>
        <w:rPr>
          <w:b/>
          <w:bCs/>
        </w:rPr>
      </w:pPr>
      <w:r w:rsidRPr="00EB21B8">
        <w:rPr>
          <w:rFonts w:ascii="Times New Roman" w:hAnsi="Times New Roman" w:cs="Times New Roman"/>
          <w:b/>
          <w:bCs/>
          <w:noProof/>
        </w:rPr>
        <w:drawing>
          <wp:inline distT="0" distB="0" distL="0" distR="0" wp14:anchorId="12562928" wp14:editId="0E758CF8">
            <wp:extent cx="3586174" cy="5068957"/>
            <wp:effectExtent l="0" t="0" r="0" b="0"/>
            <wp:docPr id="4649396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939648" name="Picture 464939648"/>
                    <pic:cNvPicPr/>
                  </pic:nvPicPr>
                  <pic:blipFill>
                    <a:blip r:embed="rId10"/>
                    <a:stretch>
                      <a:fillRect/>
                    </a:stretch>
                  </pic:blipFill>
                  <pic:spPr>
                    <a:xfrm>
                      <a:off x="0" y="0"/>
                      <a:ext cx="3586905" cy="5069990"/>
                    </a:xfrm>
                    <a:prstGeom prst="rect">
                      <a:avLst/>
                    </a:prstGeom>
                  </pic:spPr>
                </pic:pic>
              </a:graphicData>
            </a:graphic>
          </wp:inline>
        </w:drawing>
      </w:r>
    </w:p>
    <w:p w14:paraId="0FB30CD3" w14:textId="77777777" w:rsidR="00C66D56" w:rsidRDefault="00C66D56">
      <w:pPr>
        <w:rPr>
          <w:b/>
          <w:bCs/>
        </w:rPr>
      </w:pPr>
      <w:r>
        <w:rPr>
          <w:b/>
          <w:bCs/>
        </w:rPr>
        <w:br w:type="page"/>
      </w:r>
    </w:p>
    <w:p w14:paraId="62FFC1C2" w14:textId="7BC15A36" w:rsidR="00C66D56" w:rsidRDefault="00C66D56" w:rsidP="00C66D56">
      <w:pPr>
        <w:rPr>
          <w:rFonts w:cs="Times New Roman"/>
        </w:rPr>
      </w:pPr>
      <w:r>
        <w:rPr>
          <w:rFonts w:cs="Times New Roman"/>
          <w:b/>
          <w:bCs/>
        </w:rPr>
        <w:lastRenderedPageBreak/>
        <w:t xml:space="preserve">Figure S2: </w:t>
      </w:r>
      <w:r>
        <w:rPr>
          <w:rFonts w:cs="Times New Roman"/>
        </w:rPr>
        <w:t xml:space="preserve">bar plot demonstrating the number of different antipsychotics prescribed in autistic and non-autistic people with psychosis. </w:t>
      </w:r>
    </w:p>
    <w:p w14:paraId="08B917C8" w14:textId="77777777" w:rsidR="00C66D56" w:rsidRDefault="00C66D56" w:rsidP="00C66D56">
      <w:pPr>
        <w:rPr>
          <w:rFonts w:ascii="Times New Roman" w:hAnsi="Times New Roman" w:cs="Times New Roman"/>
        </w:rPr>
      </w:pPr>
      <w:r>
        <w:rPr>
          <w:rFonts w:ascii="Times New Roman" w:hAnsi="Times New Roman" w:cs="Times New Roman"/>
          <w:noProof/>
        </w:rPr>
        <w:drawing>
          <wp:inline distT="0" distB="0" distL="0" distR="0" wp14:anchorId="3FD20123" wp14:editId="76827F5E">
            <wp:extent cx="5946089" cy="4279392"/>
            <wp:effectExtent l="0" t="0" r="0" b="635"/>
            <wp:docPr id="16300761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076189" name="Picture 1630076189"/>
                    <pic:cNvPicPr/>
                  </pic:nvPicPr>
                  <pic:blipFill>
                    <a:blip r:embed="rId11"/>
                    <a:stretch>
                      <a:fillRect/>
                    </a:stretch>
                  </pic:blipFill>
                  <pic:spPr>
                    <a:xfrm>
                      <a:off x="0" y="0"/>
                      <a:ext cx="5953491" cy="4284719"/>
                    </a:xfrm>
                    <a:prstGeom prst="rect">
                      <a:avLst/>
                    </a:prstGeom>
                  </pic:spPr>
                </pic:pic>
              </a:graphicData>
            </a:graphic>
          </wp:inline>
        </w:drawing>
      </w:r>
    </w:p>
    <w:p w14:paraId="6850C850" w14:textId="4788751A" w:rsidR="00AB34FE" w:rsidRDefault="00AB34FE">
      <w:pPr>
        <w:rPr>
          <w:b/>
          <w:bCs/>
        </w:rPr>
      </w:pPr>
    </w:p>
    <w:sectPr w:rsidR="00AB34FE">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6FEB5D" w14:textId="77777777" w:rsidR="00151CE3" w:rsidRDefault="00151CE3" w:rsidP="00F24F34">
      <w:r>
        <w:separator/>
      </w:r>
    </w:p>
  </w:endnote>
  <w:endnote w:type="continuationSeparator" w:id="0">
    <w:p w14:paraId="112EE0AD" w14:textId="77777777" w:rsidR="00151CE3" w:rsidRDefault="00151CE3" w:rsidP="00F24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1288426"/>
      <w:docPartObj>
        <w:docPartGallery w:val="Page Numbers (Bottom of Page)"/>
        <w:docPartUnique/>
      </w:docPartObj>
    </w:sdtPr>
    <w:sdtContent>
      <w:p w14:paraId="098E35D8" w14:textId="34C1F55F" w:rsidR="00F24F34" w:rsidRDefault="00F24F34" w:rsidP="00913BE7">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D6AD45F" w14:textId="77777777" w:rsidR="00F24F34" w:rsidRDefault="00F24F34" w:rsidP="00F24F34">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2578715"/>
      <w:docPartObj>
        <w:docPartGallery w:val="Page Numbers (Bottom of Page)"/>
        <w:docPartUnique/>
      </w:docPartObj>
    </w:sdtPr>
    <w:sdtContent>
      <w:p w14:paraId="65B45F7C" w14:textId="545E914B" w:rsidR="00F24F34" w:rsidRDefault="00F24F34" w:rsidP="00913BE7">
        <w:pPr>
          <w:pStyle w:val="Footer"/>
          <w:framePr w:wrap="none" w:vAnchor="text" w:hAnchor="margin"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FBA77B" w14:textId="5E602FC1" w:rsidR="00F24F34" w:rsidRDefault="00F24F34" w:rsidP="00F24F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9898F6" w14:textId="77777777" w:rsidR="00151CE3" w:rsidRDefault="00151CE3" w:rsidP="00F24F34">
      <w:r>
        <w:separator/>
      </w:r>
    </w:p>
  </w:footnote>
  <w:footnote w:type="continuationSeparator" w:id="0">
    <w:p w14:paraId="6E68DB78" w14:textId="77777777" w:rsidR="00151CE3" w:rsidRDefault="00151CE3" w:rsidP="00F24F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2F500D"/>
    <w:multiLevelType w:val="hybridMultilevel"/>
    <w:tmpl w:val="FA7AD600"/>
    <w:lvl w:ilvl="0" w:tplc="6D7CA3EA">
      <w:start w:val="4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5485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F0C"/>
    <w:rsid w:val="00000440"/>
    <w:rsid w:val="00000D6F"/>
    <w:rsid w:val="000024A7"/>
    <w:rsid w:val="00014CA5"/>
    <w:rsid w:val="00022651"/>
    <w:rsid w:val="00023C11"/>
    <w:rsid w:val="00027A2B"/>
    <w:rsid w:val="0003261C"/>
    <w:rsid w:val="00035C03"/>
    <w:rsid w:val="0004050A"/>
    <w:rsid w:val="000419BD"/>
    <w:rsid w:val="000445CE"/>
    <w:rsid w:val="00057890"/>
    <w:rsid w:val="000650ED"/>
    <w:rsid w:val="0006691B"/>
    <w:rsid w:val="00090BB3"/>
    <w:rsid w:val="000940F3"/>
    <w:rsid w:val="00094B18"/>
    <w:rsid w:val="000A5525"/>
    <w:rsid w:val="000B0C14"/>
    <w:rsid w:val="000B17FB"/>
    <w:rsid w:val="000B285E"/>
    <w:rsid w:val="000B51EE"/>
    <w:rsid w:val="000B6A96"/>
    <w:rsid w:val="000B7315"/>
    <w:rsid w:val="000C1E1A"/>
    <w:rsid w:val="000C29BF"/>
    <w:rsid w:val="000C5FC3"/>
    <w:rsid w:val="000D2011"/>
    <w:rsid w:val="000D27E4"/>
    <w:rsid w:val="000E2E81"/>
    <w:rsid w:val="000F0CA3"/>
    <w:rsid w:val="000F40C7"/>
    <w:rsid w:val="000F73AD"/>
    <w:rsid w:val="00107BA1"/>
    <w:rsid w:val="001106EA"/>
    <w:rsid w:val="00113ED2"/>
    <w:rsid w:val="001148A4"/>
    <w:rsid w:val="00116DA9"/>
    <w:rsid w:val="00122D9B"/>
    <w:rsid w:val="001440DF"/>
    <w:rsid w:val="00146F0D"/>
    <w:rsid w:val="00151CE3"/>
    <w:rsid w:val="00153647"/>
    <w:rsid w:val="00156103"/>
    <w:rsid w:val="001565A5"/>
    <w:rsid w:val="00160349"/>
    <w:rsid w:val="001B066C"/>
    <w:rsid w:val="001B4B77"/>
    <w:rsid w:val="001B500B"/>
    <w:rsid w:val="001B7745"/>
    <w:rsid w:val="001C12BD"/>
    <w:rsid w:val="001C29B7"/>
    <w:rsid w:val="001C4BBB"/>
    <w:rsid w:val="001D6829"/>
    <w:rsid w:val="001D78D2"/>
    <w:rsid w:val="001E19E6"/>
    <w:rsid w:val="001E3277"/>
    <w:rsid w:val="001F0486"/>
    <w:rsid w:val="001F080B"/>
    <w:rsid w:val="00202794"/>
    <w:rsid w:val="002065DB"/>
    <w:rsid w:val="00213A33"/>
    <w:rsid w:val="002234BB"/>
    <w:rsid w:val="00234EBE"/>
    <w:rsid w:val="00234FC0"/>
    <w:rsid w:val="00241E4E"/>
    <w:rsid w:val="0025365B"/>
    <w:rsid w:val="002567A6"/>
    <w:rsid w:val="00257BA2"/>
    <w:rsid w:val="002602DE"/>
    <w:rsid w:val="00263B92"/>
    <w:rsid w:val="00263FA1"/>
    <w:rsid w:val="00265474"/>
    <w:rsid w:val="0027245C"/>
    <w:rsid w:val="00275C93"/>
    <w:rsid w:val="0028039F"/>
    <w:rsid w:val="00296433"/>
    <w:rsid w:val="00296FC0"/>
    <w:rsid w:val="00297C3B"/>
    <w:rsid w:val="002A78ED"/>
    <w:rsid w:val="002B6826"/>
    <w:rsid w:val="002B7D63"/>
    <w:rsid w:val="002C3CEC"/>
    <w:rsid w:val="002C774B"/>
    <w:rsid w:val="002D0ECD"/>
    <w:rsid w:val="002E09AF"/>
    <w:rsid w:val="002E12AA"/>
    <w:rsid w:val="002E56CA"/>
    <w:rsid w:val="002F0D1F"/>
    <w:rsid w:val="003022A5"/>
    <w:rsid w:val="00303F60"/>
    <w:rsid w:val="003177D5"/>
    <w:rsid w:val="00317EDD"/>
    <w:rsid w:val="00327F2A"/>
    <w:rsid w:val="003428A5"/>
    <w:rsid w:val="003429D1"/>
    <w:rsid w:val="00344A24"/>
    <w:rsid w:val="003454DC"/>
    <w:rsid w:val="00345C7E"/>
    <w:rsid w:val="003460EA"/>
    <w:rsid w:val="003517D1"/>
    <w:rsid w:val="0035402B"/>
    <w:rsid w:val="0036724D"/>
    <w:rsid w:val="003711CD"/>
    <w:rsid w:val="0038118F"/>
    <w:rsid w:val="00391853"/>
    <w:rsid w:val="00396126"/>
    <w:rsid w:val="003A436A"/>
    <w:rsid w:val="003A441B"/>
    <w:rsid w:val="003B4432"/>
    <w:rsid w:val="0040741D"/>
    <w:rsid w:val="004121AF"/>
    <w:rsid w:val="00414595"/>
    <w:rsid w:val="00415D92"/>
    <w:rsid w:val="00433419"/>
    <w:rsid w:val="00433C6D"/>
    <w:rsid w:val="0043659A"/>
    <w:rsid w:val="004373D9"/>
    <w:rsid w:val="00445B83"/>
    <w:rsid w:val="00457385"/>
    <w:rsid w:val="00462636"/>
    <w:rsid w:val="00465FCD"/>
    <w:rsid w:val="00471A4D"/>
    <w:rsid w:val="00472517"/>
    <w:rsid w:val="00481717"/>
    <w:rsid w:val="00482EF9"/>
    <w:rsid w:val="00486955"/>
    <w:rsid w:val="0049632B"/>
    <w:rsid w:val="004C6EFD"/>
    <w:rsid w:val="004D57A1"/>
    <w:rsid w:val="004F5481"/>
    <w:rsid w:val="004F5D66"/>
    <w:rsid w:val="004F69A6"/>
    <w:rsid w:val="00510528"/>
    <w:rsid w:val="00511E41"/>
    <w:rsid w:val="00533597"/>
    <w:rsid w:val="00535654"/>
    <w:rsid w:val="00550D0D"/>
    <w:rsid w:val="00560064"/>
    <w:rsid w:val="005647D5"/>
    <w:rsid w:val="005663BC"/>
    <w:rsid w:val="005712C6"/>
    <w:rsid w:val="00572ED4"/>
    <w:rsid w:val="00583BFB"/>
    <w:rsid w:val="005938CD"/>
    <w:rsid w:val="005A2E5E"/>
    <w:rsid w:val="005A7C42"/>
    <w:rsid w:val="005C6388"/>
    <w:rsid w:val="005C6F07"/>
    <w:rsid w:val="005D03EF"/>
    <w:rsid w:val="005E56F6"/>
    <w:rsid w:val="005F4AF6"/>
    <w:rsid w:val="005F66B5"/>
    <w:rsid w:val="00600D59"/>
    <w:rsid w:val="00601A4E"/>
    <w:rsid w:val="0060424B"/>
    <w:rsid w:val="00604F87"/>
    <w:rsid w:val="00605FA2"/>
    <w:rsid w:val="00610748"/>
    <w:rsid w:val="006108F1"/>
    <w:rsid w:val="006249F6"/>
    <w:rsid w:val="006352AC"/>
    <w:rsid w:val="00677242"/>
    <w:rsid w:val="00690F73"/>
    <w:rsid w:val="0069228F"/>
    <w:rsid w:val="006979EC"/>
    <w:rsid w:val="006A069B"/>
    <w:rsid w:val="006A475A"/>
    <w:rsid w:val="006A4A1A"/>
    <w:rsid w:val="006A4F0C"/>
    <w:rsid w:val="006B0218"/>
    <w:rsid w:val="006D0239"/>
    <w:rsid w:val="006D63FD"/>
    <w:rsid w:val="006D7049"/>
    <w:rsid w:val="006D73E4"/>
    <w:rsid w:val="006E09A8"/>
    <w:rsid w:val="006E13F2"/>
    <w:rsid w:val="006E5E0D"/>
    <w:rsid w:val="006E708E"/>
    <w:rsid w:val="00702D58"/>
    <w:rsid w:val="00706DE1"/>
    <w:rsid w:val="00706E08"/>
    <w:rsid w:val="00712323"/>
    <w:rsid w:val="007125E2"/>
    <w:rsid w:val="0071374D"/>
    <w:rsid w:val="007157D1"/>
    <w:rsid w:val="00716463"/>
    <w:rsid w:val="00734D42"/>
    <w:rsid w:val="00735CAD"/>
    <w:rsid w:val="00737533"/>
    <w:rsid w:val="00744802"/>
    <w:rsid w:val="0075138F"/>
    <w:rsid w:val="00772D6A"/>
    <w:rsid w:val="00781822"/>
    <w:rsid w:val="00786F49"/>
    <w:rsid w:val="007A0C10"/>
    <w:rsid w:val="007A1818"/>
    <w:rsid w:val="007A321E"/>
    <w:rsid w:val="007A3675"/>
    <w:rsid w:val="007B1461"/>
    <w:rsid w:val="007B3D78"/>
    <w:rsid w:val="007B6761"/>
    <w:rsid w:val="007E7A0A"/>
    <w:rsid w:val="007F5FC1"/>
    <w:rsid w:val="008007FF"/>
    <w:rsid w:val="008046AD"/>
    <w:rsid w:val="00807C80"/>
    <w:rsid w:val="008214F3"/>
    <w:rsid w:val="00823BFF"/>
    <w:rsid w:val="0083003D"/>
    <w:rsid w:val="00832ECD"/>
    <w:rsid w:val="00841E1E"/>
    <w:rsid w:val="008428A0"/>
    <w:rsid w:val="00852527"/>
    <w:rsid w:val="00852FC6"/>
    <w:rsid w:val="0085351A"/>
    <w:rsid w:val="0088264A"/>
    <w:rsid w:val="008A2212"/>
    <w:rsid w:val="008C1851"/>
    <w:rsid w:val="008C3606"/>
    <w:rsid w:val="008C3C14"/>
    <w:rsid w:val="008C4DD0"/>
    <w:rsid w:val="008D08BE"/>
    <w:rsid w:val="008D3DA7"/>
    <w:rsid w:val="008D58A5"/>
    <w:rsid w:val="008E7FC8"/>
    <w:rsid w:val="0090652B"/>
    <w:rsid w:val="0090788D"/>
    <w:rsid w:val="00922A52"/>
    <w:rsid w:val="00925A2A"/>
    <w:rsid w:val="00933DA8"/>
    <w:rsid w:val="009357E3"/>
    <w:rsid w:val="00936DA5"/>
    <w:rsid w:val="00937B69"/>
    <w:rsid w:val="0094505C"/>
    <w:rsid w:val="00962140"/>
    <w:rsid w:val="00962186"/>
    <w:rsid w:val="00982D5C"/>
    <w:rsid w:val="00993F38"/>
    <w:rsid w:val="0099546C"/>
    <w:rsid w:val="00995846"/>
    <w:rsid w:val="0099591F"/>
    <w:rsid w:val="0099663D"/>
    <w:rsid w:val="009A2C2D"/>
    <w:rsid w:val="009A5F06"/>
    <w:rsid w:val="009A7A46"/>
    <w:rsid w:val="009B2A6B"/>
    <w:rsid w:val="009B4B17"/>
    <w:rsid w:val="009C2AFC"/>
    <w:rsid w:val="009D1558"/>
    <w:rsid w:val="009D4C1A"/>
    <w:rsid w:val="009D4F8B"/>
    <w:rsid w:val="009E1567"/>
    <w:rsid w:val="009E161D"/>
    <w:rsid w:val="009F5809"/>
    <w:rsid w:val="00A10F5D"/>
    <w:rsid w:val="00A25849"/>
    <w:rsid w:val="00A26122"/>
    <w:rsid w:val="00A45F2A"/>
    <w:rsid w:val="00A479FF"/>
    <w:rsid w:val="00A64AF0"/>
    <w:rsid w:val="00A65919"/>
    <w:rsid w:val="00A702C1"/>
    <w:rsid w:val="00A7221B"/>
    <w:rsid w:val="00A82D7C"/>
    <w:rsid w:val="00A869D0"/>
    <w:rsid w:val="00A91629"/>
    <w:rsid w:val="00AB34FE"/>
    <w:rsid w:val="00AB5E49"/>
    <w:rsid w:val="00AC196A"/>
    <w:rsid w:val="00AC2370"/>
    <w:rsid w:val="00AC4B48"/>
    <w:rsid w:val="00AD0B0E"/>
    <w:rsid w:val="00AD7409"/>
    <w:rsid w:val="00AD783F"/>
    <w:rsid w:val="00AE12C9"/>
    <w:rsid w:val="00AE2DF3"/>
    <w:rsid w:val="00AF1618"/>
    <w:rsid w:val="00B02CF6"/>
    <w:rsid w:val="00B07114"/>
    <w:rsid w:val="00B0779F"/>
    <w:rsid w:val="00B12D20"/>
    <w:rsid w:val="00B13ABC"/>
    <w:rsid w:val="00B13FF6"/>
    <w:rsid w:val="00B17E58"/>
    <w:rsid w:val="00B20BEC"/>
    <w:rsid w:val="00B31B42"/>
    <w:rsid w:val="00B43AE0"/>
    <w:rsid w:val="00B53396"/>
    <w:rsid w:val="00B548AE"/>
    <w:rsid w:val="00B554AB"/>
    <w:rsid w:val="00B747E3"/>
    <w:rsid w:val="00B7509A"/>
    <w:rsid w:val="00B777B0"/>
    <w:rsid w:val="00B77FDD"/>
    <w:rsid w:val="00B957D9"/>
    <w:rsid w:val="00B95D47"/>
    <w:rsid w:val="00BA1B95"/>
    <w:rsid w:val="00BA3302"/>
    <w:rsid w:val="00BA3E59"/>
    <w:rsid w:val="00BA4527"/>
    <w:rsid w:val="00BA6D9A"/>
    <w:rsid w:val="00BC15B3"/>
    <w:rsid w:val="00BC3792"/>
    <w:rsid w:val="00BC3E36"/>
    <w:rsid w:val="00BC7E36"/>
    <w:rsid w:val="00BD264B"/>
    <w:rsid w:val="00BD5AC5"/>
    <w:rsid w:val="00BE2F7C"/>
    <w:rsid w:val="00BE5D0E"/>
    <w:rsid w:val="00BF7F58"/>
    <w:rsid w:val="00C01703"/>
    <w:rsid w:val="00C0690E"/>
    <w:rsid w:val="00C1388A"/>
    <w:rsid w:val="00C15A14"/>
    <w:rsid w:val="00C20CA7"/>
    <w:rsid w:val="00C2773A"/>
    <w:rsid w:val="00C36AB0"/>
    <w:rsid w:val="00C41221"/>
    <w:rsid w:val="00C43EC2"/>
    <w:rsid w:val="00C453F1"/>
    <w:rsid w:val="00C527BF"/>
    <w:rsid w:val="00C53C19"/>
    <w:rsid w:val="00C6030D"/>
    <w:rsid w:val="00C66D56"/>
    <w:rsid w:val="00C7794B"/>
    <w:rsid w:val="00C77D75"/>
    <w:rsid w:val="00C811A9"/>
    <w:rsid w:val="00C919D4"/>
    <w:rsid w:val="00C95008"/>
    <w:rsid w:val="00C95CE0"/>
    <w:rsid w:val="00C96FDB"/>
    <w:rsid w:val="00CA6EF2"/>
    <w:rsid w:val="00CB65F7"/>
    <w:rsid w:val="00CC3FE5"/>
    <w:rsid w:val="00CD29E3"/>
    <w:rsid w:val="00CE5AD8"/>
    <w:rsid w:val="00CF1C75"/>
    <w:rsid w:val="00CF4959"/>
    <w:rsid w:val="00CF6A0C"/>
    <w:rsid w:val="00CF7E68"/>
    <w:rsid w:val="00D03CCE"/>
    <w:rsid w:val="00D03DD3"/>
    <w:rsid w:val="00D16252"/>
    <w:rsid w:val="00D229C8"/>
    <w:rsid w:val="00D25B03"/>
    <w:rsid w:val="00D3185A"/>
    <w:rsid w:val="00D33DCA"/>
    <w:rsid w:val="00D42C29"/>
    <w:rsid w:val="00D57FD3"/>
    <w:rsid w:val="00D60EFC"/>
    <w:rsid w:val="00D631AD"/>
    <w:rsid w:val="00D762EC"/>
    <w:rsid w:val="00DA6F69"/>
    <w:rsid w:val="00DB3CEB"/>
    <w:rsid w:val="00DC4EA7"/>
    <w:rsid w:val="00DE1B37"/>
    <w:rsid w:val="00DF21E5"/>
    <w:rsid w:val="00DF53BB"/>
    <w:rsid w:val="00E17592"/>
    <w:rsid w:val="00E25481"/>
    <w:rsid w:val="00E32389"/>
    <w:rsid w:val="00E34CDB"/>
    <w:rsid w:val="00E530B7"/>
    <w:rsid w:val="00E60CCB"/>
    <w:rsid w:val="00E82DD4"/>
    <w:rsid w:val="00E9254B"/>
    <w:rsid w:val="00E944B8"/>
    <w:rsid w:val="00EA022A"/>
    <w:rsid w:val="00EB7F2E"/>
    <w:rsid w:val="00EC6A1F"/>
    <w:rsid w:val="00ED746D"/>
    <w:rsid w:val="00F024F5"/>
    <w:rsid w:val="00F10509"/>
    <w:rsid w:val="00F24F34"/>
    <w:rsid w:val="00F30BC4"/>
    <w:rsid w:val="00F44E61"/>
    <w:rsid w:val="00F639D6"/>
    <w:rsid w:val="00F64243"/>
    <w:rsid w:val="00F65C1C"/>
    <w:rsid w:val="00F7067E"/>
    <w:rsid w:val="00F72510"/>
    <w:rsid w:val="00F7370F"/>
    <w:rsid w:val="00F74565"/>
    <w:rsid w:val="00F75731"/>
    <w:rsid w:val="00F75AC9"/>
    <w:rsid w:val="00FA3893"/>
    <w:rsid w:val="00FA41C7"/>
    <w:rsid w:val="00FA5534"/>
    <w:rsid w:val="00FA7799"/>
    <w:rsid w:val="00FB383D"/>
    <w:rsid w:val="00FB5CB0"/>
    <w:rsid w:val="00FC0D6D"/>
    <w:rsid w:val="00FC785B"/>
    <w:rsid w:val="00FD3A06"/>
    <w:rsid w:val="00FE4035"/>
    <w:rsid w:val="00FF3877"/>
    <w:rsid w:val="00FF76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292E0"/>
  <w15:chartTrackingRefBased/>
  <w15:docId w15:val="{D13186DF-B078-2F42-8A93-7BEFF320C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4"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4F0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A4F0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4"/>
    <w:unhideWhenUsed/>
    <w:qFormat/>
    <w:rsid w:val="006A4F0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A4F0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A4F0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A4F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4F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4F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4F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F0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A4F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4"/>
    <w:qFormat/>
    <w:rsid w:val="006A4F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4F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4F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4F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4F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4F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4F0C"/>
    <w:rPr>
      <w:rFonts w:eastAsiaTheme="majorEastAsia" w:cstheme="majorBidi"/>
      <w:color w:val="272727" w:themeColor="text1" w:themeTint="D8"/>
    </w:rPr>
  </w:style>
  <w:style w:type="paragraph" w:styleId="Title">
    <w:name w:val="Title"/>
    <w:basedOn w:val="Normal"/>
    <w:next w:val="Normal"/>
    <w:link w:val="TitleChar"/>
    <w:uiPriority w:val="10"/>
    <w:qFormat/>
    <w:rsid w:val="006A4F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4F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4F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4F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4F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4F0C"/>
    <w:rPr>
      <w:i/>
      <w:iCs/>
      <w:color w:val="404040" w:themeColor="text1" w:themeTint="BF"/>
    </w:rPr>
  </w:style>
  <w:style w:type="paragraph" w:styleId="ListParagraph">
    <w:name w:val="List Paragraph"/>
    <w:basedOn w:val="Normal"/>
    <w:uiPriority w:val="34"/>
    <w:qFormat/>
    <w:rsid w:val="006A4F0C"/>
    <w:pPr>
      <w:ind w:left="720"/>
      <w:contextualSpacing/>
    </w:pPr>
  </w:style>
  <w:style w:type="character" w:styleId="IntenseEmphasis">
    <w:name w:val="Intense Emphasis"/>
    <w:basedOn w:val="DefaultParagraphFont"/>
    <w:uiPriority w:val="21"/>
    <w:qFormat/>
    <w:rsid w:val="006A4F0C"/>
    <w:rPr>
      <w:i/>
      <w:iCs/>
      <w:color w:val="2F5496" w:themeColor="accent1" w:themeShade="BF"/>
    </w:rPr>
  </w:style>
  <w:style w:type="paragraph" w:styleId="IntenseQuote">
    <w:name w:val="Intense Quote"/>
    <w:basedOn w:val="Normal"/>
    <w:next w:val="Normal"/>
    <w:link w:val="IntenseQuoteChar"/>
    <w:uiPriority w:val="30"/>
    <w:qFormat/>
    <w:rsid w:val="006A4F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A4F0C"/>
    <w:rPr>
      <w:i/>
      <w:iCs/>
      <w:color w:val="2F5496" w:themeColor="accent1" w:themeShade="BF"/>
    </w:rPr>
  </w:style>
  <w:style w:type="character" w:styleId="IntenseReference">
    <w:name w:val="Intense Reference"/>
    <w:basedOn w:val="DefaultParagraphFont"/>
    <w:uiPriority w:val="32"/>
    <w:qFormat/>
    <w:rsid w:val="006A4F0C"/>
    <w:rPr>
      <w:b/>
      <w:bCs/>
      <w:smallCaps/>
      <w:color w:val="2F5496" w:themeColor="accent1" w:themeShade="BF"/>
      <w:spacing w:val="5"/>
    </w:rPr>
  </w:style>
  <w:style w:type="paragraph" w:styleId="NoSpacing">
    <w:name w:val="No Spacing"/>
    <w:aliases w:val="No Indent"/>
    <w:uiPriority w:val="3"/>
    <w:qFormat/>
    <w:rsid w:val="00C01703"/>
    <w:pPr>
      <w:spacing w:line="480" w:lineRule="auto"/>
    </w:pPr>
    <w:rPr>
      <w:rFonts w:eastAsiaTheme="minorEastAsia"/>
      <w:lang w:val="en-US" w:eastAsia="ja-JP"/>
    </w:rPr>
  </w:style>
  <w:style w:type="character" w:customStyle="1" w:styleId="cl-fb9e401a">
    <w:name w:val="cl-fb9e401a"/>
    <w:basedOn w:val="DefaultParagraphFont"/>
    <w:rsid w:val="0090652B"/>
  </w:style>
  <w:style w:type="table" w:styleId="TableGrid">
    <w:name w:val="Table Grid"/>
    <w:basedOn w:val="TableNormal"/>
    <w:uiPriority w:val="39"/>
    <w:rsid w:val="00E25481"/>
    <w:pPr>
      <w:suppressAutoHyphens/>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4F34"/>
    <w:pPr>
      <w:tabs>
        <w:tab w:val="center" w:pos="4513"/>
        <w:tab w:val="right" w:pos="9026"/>
      </w:tabs>
    </w:pPr>
  </w:style>
  <w:style w:type="character" w:customStyle="1" w:styleId="HeaderChar">
    <w:name w:val="Header Char"/>
    <w:basedOn w:val="DefaultParagraphFont"/>
    <w:link w:val="Header"/>
    <w:uiPriority w:val="99"/>
    <w:rsid w:val="00F24F34"/>
  </w:style>
  <w:style w:type="paragraph" w:styleId="Footer">
    <w:name w:val="footer"/>
    <w:basedOn w:val="Normal"/>
    <w:link w:val="FooterChar"/>
    <w:uiPriority w:val="99"/>
    <w:unhideWhenUsed/>
    <w:rsid w:val="00F24F34"/>
    <w:pPr>
      <w:tabs>
        <w:tab w:val="center" w:pos="4513"/>
        <w:tab w:val="right" w:pos="9026"/>
      </w:tabs>
    </w:pPr>
  </w:style>
  <w:style w:type="character" w:customStyle="1" w:styleId="FooterChar">
    <w:name w:val="Footer Char"/>
    <w:basedOn w:val="DefaultParagraphFont"/>
    <w:link w:val="Footer"/>
    <w:uiPriority w:val="99"/>
    <w:rsid w:val="00F24F34"/>
  </w:style>
  <w:style w:type="character" w:styleId="PageNumber">
    <w:name w:val="page number"/>
    <w:basedOn w:val="DefaultParagraphFont"/>
    <w:uiPriority w:val="99"/>
    <w:semiHidden/>
    <w:unhideWhenUsed/>
    <w:rsid w:val="00F24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glossaryDocument" Target="glossary/document.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3DFBA1DB3450E44A6645922A60D9AFA"/>
        <w:category>
          <w:name w:val="General"/>
          <w:gallery w:val="placeholder"/>
        </w:category>
        <w:types>
          <w:type w:val="bbPlcHdr"/>
        </w:types>
        <w:behaviors>
          <w:behavior w:val="content"/>
        </w:behaviors>
        <w:guid w:val="{794708DC-21AF-934A-B954-4B4B6E0AF002}"/>
      </w:docPartPr>
      <w:docPartBody>
        <w:p w:rsidR="00000000" w:rsidRDefault="00642CB8" w:rsidP="00642CB8">
          <w:pPr>
            <w:pStyle w:val="93DFBA1DB3450E44A6645922A60D9AFA"/>
          </w:pPr>
          <w:r w:rsidRPr="00425FE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D64"/>
    <w:rsid w:val="002065DB"/>
    <w:rsid w:val="006267F9"/>
    <w:rsid w:val="00642CB8"/>
    <w:rsid w:val="00946340"/>
    <w:rsid w:val="00AB597B"/>
    <w:rsid w:val="00D03CCE"/>
    <w:rsid w:val="00E51D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2CB8"/>
    <w:rPr>
      <w:color w:val="808080"/>
    </w:rPr>
  </w:style>
  <w:style w:type="paragraph" w:customStyle="1" w:styleId="8646A59881BC0142B028E02A9BD66C20">
    <w:name w:val="8646A59881BC0142B028E02A9BD66C20"/>
    <w:rsid w:val="00E51D64"/>
  </w:style>
  <w:style w:type="paragraph" w:customStyle="1" w:styleId="93DFBA1DB3450E44A6645922A60D9AFA">
    <w:name w:val="93DFBA1DB3450E44A6645922A60D9AFA"/>
    <w:rsid w:val="00642C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D54F24981853488560AD1625E411E0" ma:contentTypeVersion="11" ma:contentTypeDescription="Create a new document." ma:contentTypeScope="" ma:versionID="b249919e5965376f5dc4d7383058f7e8">
  <xsd:schema xmlns:xsd="http://www.w3.org/2001/XMLSchema" xmlns:xs="http://www.w3.org/2001/XMLSchema" xmlns:p="http://schemas.microsoft.com/office/2006/metadata/properties" xmlns:ns3="f287e66a-340d-4a82-a5eb-556b07fb7324" targetNamespace="http://schemas.microsoft.com/office/2006/metadata/properties" ma:root="true" ma:fieldsID="3151f4f7eee0dd58cd47da54d17c8b76" ns3:_="">
    <xsd:import namespace="f287e66a-340d-4a82-a5eb-556b07fb7324"/>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GenerationTime" minOccurs="0"/>
                <xsd:element ref="ns3:MediaServiceEventHashCode" minOccurs="0"/>
                <xsd:element ref="ns3:MediaServiceSystemTags" minOccurs="0"/>
                <xsd:element ref="ns3:MediaServiceOCR" minOccurs="0"/>
                <xsd:element ref="ns3:_activity"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87e66a-340d-4a82-a5eb-556b07fb73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287e66a-340d-4a82-a5eb-556b07fb7324" xsi:nil="true"/>
  </documentManagement>
</p:properties>
</file>

<file path=customXml/itemProps1.xml><?xml version="1.0" encoding="utf-8"?>
<ds:datastoreItem xmlns:ds="http://schemas.openxmlformats.org/officeDocument/2006/customXml" ds:itemID="{1FF2F893-FBD6-4991-8B41-7E766E7E55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87e66a-340d-4a82-a5eb-556b07fb73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D86AB2-8175-4850-B58D-F17E5E397E43}">
  <ds:schemaRefs>
    <ds:schemaRef ds:uri="http://schemas.microsoft.com/sharepoint/v3/contenttype/forms"/>
  </ds:schemaRefs>
</ds:datastoreItem>
</file>

<file path=customXml/itemProps3.xml><?xml version="1.0" encoding="utf-8"?>
<ds:datastoreItem xmlns:ds="http://schemas.openxmlformats.org/officeDocument/2006/customXml" ds:itemID="{F996E31A-A650-4352-B7DF-9A80F33C6674}">
  <ds:schemaRefs>
    <ds:schemaRef ds:uri="http://schemas.microsoft.com/office/2006/metadata/properties"/>
    <ds:schemaRef ds:uri="http://schemas.microsoft.com/office/infopath/2007/PartnerControls"/>
    <ds:schemaRef ds:uri="f287e66a-340d-4a82-a5eb-556b07fb7324"/>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058</Words>
  <Characters>6035</Characters>
  <Application>Microsoft Office Word</Application>
  <DocSecurity>0</DocSecurity>
  <Lines>50</Lines>
  <Paragraphs>14</Paragraphs>
  <ScaleCrop>false</ScaleCrop>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Nathaniel and Atlas Buttons</dc:creator>
  <cp:keywords/>
  <dc:description/>
  <cp:lastModifiedBy>John Ward</cp:lastModifiedBy>
  <cp:revision>6</cp:revision>
  <dcterms:created xsi:type="dcterms:W3CDTF">2026-05-26T12:56:00Z</dcterms:created>
  <dcterms:modified xsi:type="dcterms:W3CDTF">2026-06-0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D54F24981853488560AD1625E411E0</vt:lpwstr>
  </property>
</Properties>
</file>